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7E0" w:rsidRDefault="000A67E0" w:rsidP="000A67E0">
      <w:pPr>
        <w:pStyle w:val="Head"/>
        <w:spacing w:line="360" w:lineRule="auto"/>
        <w:jc w:val="both"/>
      </w:pPr>
      <w:r>
        <w:t>Individual sea urchin coelomocytes undergo somatic immune gene diversification</w:t>
      </w:r>
    </w:p>
    <w:p w:rsidR="000A67E0" w:rsidRDefault="000A67E0" w:rsidP="000A67E0">
      <w:pPr>
        <w:pStyle w:val="Head"/>
        <w:spacing w:line="360" w:lineRule="auto"/>
      </w:pPr>
    </w:p>
    <w:p w:rsidR="000A67E0" w:rsidRDefault="000A67E0" w:rsidP="000A67E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71888">
        <w:rPr>
          <w:rFonts w:asciiTheme="majorBidi" w:hAnsiTheme="majorBidi" w:cstheme="majorBidi"/>
          <w:sz w:val="24"/>
          <w:szCs w:val="24"/>
        </w:rPr>
        <w:t>Matan Oren</w:t>
      </w:r>
      <w:r w:rsidRPr="00BA257A">
        <w:rPr>
          <w:rFonts w:asciiTheme="majorBidi" w:hAnsiTheme="majorBidi" w:cstheme="majorBidi"/>
          <w:sz w:val="24"/>
          <w:szCs w:val="24"/>
        </w:rPr>
        <w:t xml:space="preserve">, Benyamin Rosental, </w:t>
      </w:r>
      <w:r>
        <w:rPr>
          <w:rFonts w:asciiTheme="majorBidi" w:hAnsiTheme="majorBidi" w:cstheme="majorBidi"/>
          <w:sz w:val="24"/>
          <w:szCs w:val="24"/>
        </w:rPr>
        <w:t>Teresa S. Hawley</w:t>
      </w:r>
      <w:r w:rsidRPr="00BA257A">
        <w:rPr>
          <w:rFonts w:asciiTheme="majorBidi" w:hAnsiTheme="majorBidi" w:cstheme="majorBidi"/>
          <w:sz w:val="24"/>
          <w:szCs w:val="24"/>
        </w:rPr>
        <w:t xml:space="preserve">, </w:t>
      </w:r>
      <w:r w:rsidRPr="00641630">
        <w:rPr>
          <w:rFonts w:asciiTheme="majorBidi" w:hAnsiTheme="majorBidi" w:cstheme="majorBidi"/>
          <w:sz w:val="24"/>
          <w:szCs w:val="24"/>
        </w:rPr>
        <w:t>Gi-Young Kim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A257A">
        <w:rPr>
          <w:rFonts w:asciiTheme="majorBidi" w:hAnsiTheme="majorBidi" w:cstheme="majorBidi"/>
          <w:sz w:val="24"/>
          <w:szCs w:val="24"/>
        </w:rPr>
        <w:t>Jacob Agronin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Caroline R. Reynolds, </w:t>
      </w:r>
      <w:r>
        <w:rPr>
          <w:rFonts w:asciiTheme="majorBidi" w:hAnsiTheme="majorBidi" w:cstheme="majorBidi"/>
          <w:sz w:val="24"/>
          <w:szCs w:val="24"/>
        </w:rPr>
        <w:t xml:space="preserve">Leon Grayfer, </w:t>
      </w:r>
      <w:r w:rsidRPr="00BA257A">
        <w:rPr>
          <w:rFonts w:asciiTheme="majorBidi" w:hAnsiTheme="majorBidi" w:cstheme="majorBidi"/>
          <w:sz w:val="24"/>
          <w:szCs w:val="24"/>
        </w:rPr>
        <w:t xml:space="preserve">L. Courtney Smith </w:t>
      </w:r>
    </w:p>
    <w:p w:rsidR="000A67E0" w:rsidRDefault="000A67E0" w:rsidP="000A67E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A67E0" w:rsidRDefault="000A67E0" w:rsidP="000A67E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03F" w:rsidRPr="007B34F0" w:rsidRDefault="00B763E5" w:rsidP="00CB64D8">
      <w:pPr>
        <w:jc w:val="both"/>
        <w:rPr>
          <w:rFonts w:asciiTheme="majorBidi" w:hAnsiTheme="majorBidi" w:cstheme="majorBidi"/>
          <w:b/>
          <w:sz w:val="24"/>
          <w:szCs w:val="24"/>
          <w:lang w:bidi="he-IL"/>
        </w:rPr>
      </w:pPr>
      <w:r w:rsidRPr="007B34F0">
        <w:rPr>
          <w:rFonts w:asciiTheme="majorBidi" w:hAnsiTheme="majorBidi" w:cstheme="majorBidi"/>
          <w:b/>
          <w:sz w:val="24"/>
          <w:szCs w:val="24"/>
          <w:lang w:bidi="he-IL"/>
        </w:rPr>
        <w:t>Supplementary tables</w:t>
      </w:r>
    </w:p>
    <w:p w:rsidR="00CB64D8" w:rsidRDefault="00CB64D8" w:rsidP="00CB64D8">
      <w:pPr>
        <w:jc w:val="both"/>
        <w:rPr>
          <w:rFonts w:asciiTheme="majorBidi" w:hAnsiTheme="majorBidi" w:cstheme="majorBidi"/>
          <w:sz w:val="24"/>
          <w:szCs w:val="24"/>
          <w:lang w:bidi="he-IL"/>
        </w:rPr>
      </w:pPr>
    </w:p>
    <w:p w:rsidR="000A67E0" w:rsidRDefault="000A67E0">
      <w:pPr>
        <w:rPr>
          <w:rFonts w:asciiTheme="majorBidi" w:hAnsiTheme="majorBidi" w:cstheme="majorBidi"/>
          <w:bCs/>
          <w:sz w:val="24"/>
          <w:szCs w:val="24"/>
          <w:lang w:bidi="he-IL"/>
        </w:rPr>
      </w:pPr>
      <w:r>
        <w:rPr>
          <w:rFonts w:asciiTheme="majorBidi" w:hAnsiTheme="majorBidi" w:cstheme="majorBidi"/>
          <w:bCs/>
          <w:sz w:val="24"/>
          <w:szCs w:val="24"/>
          <w:lang w:bidi="he-IL"/>
        </w:rPr>
        <w:br w:type="page"/>
      </w:r>
    </w:p>
    <w:p w:rsidR="009D6C57" w:rsidRPr="009D6C57" w:rsidRDefault="009D6C57" w:rsidP="00BF6F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Cs/>
          <w:sz w:val="24"/>
          <w:szCs w:val="24"/>
          <w:lang w:bidi="he-IL"/>
        </w:rPr>
      </w:pPr>
      <w:r w:rsidRPr="009D6C57">
        <w:rPr>
          <w:rFonts w:asciiTheme="majorBidi" w:hAnsiTheme="majorBidi" w:cstheme="majorBidi"/>
          <w:bCs/>
          <w:sz w:val="24"/>
          <w:szCs w:val="24"/>
          <w:lang w:bidi="he-IL"/>
        </w:rPr>
        <w:lastRenderedPageBreak/>
        <w:t xml:space="preserve">Table S1. Primers used </w:t>
      </w:r>
      <w:r w:rsidR="0059323D">
        <w:rPr>
          <w:rFonts w:asciiTheme="majorBidi" w:hAnsiTheme="majorBidi" w:cstheme="majorBidi"/>
          <w:bCs/>
          <w:sz w:val="24"/>
          <w:szCs w:val="24"/>
          <w:lang w:bidi="he-IL"/>
        </w:rPr>
        <w:t>for</w:t>
      </w:r>
      <w:r w:rsidR="0059323D" w:rsidRPr="009D6C57">
        <w:rPr>
          <w:rFonts w:asciiTheme="majorBidi" w:hAnsiTheme="majorBidi" w:cstheme="majorBidi"/>
          <w:bCs/>
          <w:sz w:val="24"/>
          <w:szCs w:val="24"/>
          <w:lang w:bidi="he-IL"/>
        </w:rPr>
        <w:t xml:space="preserve"> </w:t>
      </w:r>
      <w:r w:rsidRPr="009D6C57">
        <w:rPr>
          <w:rFonts w:asciiTheme="majorBidi" w:hAnsiTheme="majorBidi" w:cstheme="majorBidi"/>
          <w:bCs/>
          <w:sz w:val="24"/>
          <w:szCs w:val="24"/>
          <w:lang w:bidi="he-IL"/>
        </w:rPr>
        <w:t>sequencing</w:t>
      </w:r>
      <w:r w:rsidR="00BF6FBD">
        <w:rPr>
          <w:rFonts w:asciiTheme="majorBidi" w:hAnsiTheme="majorBidi" w:cstheme="majorBidi"/>
          <w:bCs/>
          <w:sz w:val="24"/>
          <w:szCs w:val="24"/>
          <w:lang w:bidi="he-IL"/>
        </w:rPr>
        <w:t xml:space="preserve"> and qPCR </w:t>
      </w:r>
    </w:p>
    <w:p w:rsidR="009D6C57" w:rsidRPr="009D6C57" w:rsidRDefault="009D6C57" w:rsidP="009D6C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/>
          <w:sz w:val="24"/>
          <w:szCs w:val="24"/>
          <w:lang w:bidi="he-IL"/>
        </w:rPr>
      </w:pPr>
    </w:p>
    <w:tbl>
      <w:tblPr>
        <w:tblW w:w="8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55"/>
        <w:gridCol w:w="1510"/>
        <w:gridCol w:w="1610"/>
        <w:gridCol w:w="4208"/>
      </w:tblGrid>
      <w:tr w:rsidR="00780058" w:rsidRPr="009D6C57" w:rsidTr="001C6655">
        <w:tc>
          <w:tcPr>
            <w:tcW w:w="1555" w:type="dxa"/>
          </w:tcPr>
          <w:p w:rsidR="00780058" w:rsidRPr="009D6C57" w:rsidRDefault="0063239B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Primer type</w:t>
            </w: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9D6C5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Primer set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9D6C5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Source tissue</w:t>
            </w:r>
          </w:p>
        </w:tc>
        <w:tc>
          <w:tcPr>
            <w:tcW w:w="4208" w:type="dxa"/>
          </w:tcPr>
          <w:p w:rsidR="00780058" w:rsidRPr="009D6C57" w:rsidRDefault="00780058" w:rsidP="006B24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24"/>
                <w:szCs w:val="24"/>
                <w:vertAlign w:val="superscript"/>
                <w:lang w:bidi="he-IL"/>
              </w:rPr>
            </w:pPr>
            <w:r w:rsidRPr="009D6C57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Sequence</w:t>
            </w:r>
          </w:p>
        </w:tc>
      </w:tr>
      <w:tr w:rsidR="00780058" w:rsidRPr="009D6C57" w:rsidTr="001C6655">
        <w:trPr>
          <w:trHeight w:val="593"/>
        </w:trPr>
        <w:tc>
          <w:tcPr>
            <w:tcW w:w="1555" w:type="dxa"/>
          </w:tcPr>
          <w:p w:rsidR="00780058" w:rsidRPr="009D6C57" w:rsidRDefault="00780058" w:rsidP="00547C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 xml:space="preserve">Degenerate </w:t>
            </w:r>
            <w:r>
              <w:rPr>
                <w:rFonts w:asciiTheme="majorBidi" w:hAnsiTheme="majorBidi" w:cstheme="majorBidi"/>
                <w:i/>
                <w:lang w:bidi="he-IL"/>
              </w:rPr>
              <w:t>SpTrf</w:t>
            </w:r>
            <w:r w:rsidRPr="009D6C57">
              <w:rPr>
                <w:rFonts w:asciiTheme="majorBidi" w:hAnsiTheme="majorBidi" w:cstheme="majorBidi"/>
                <w:lang w:bidi="he-IL"/>
              </w:rPr>
              <w:t xml:space="preserve"> primers</w:t>
            </w: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2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9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Cs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ll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Cs/>
                <w:lang w:bidi="he-IL"/>
              </w:rPr>
            </w:pPr>
            <w:r w:rsidRPr="009D6C57">
              <w:rPr>
                <w:rFonts w:asciiTheme="majorBidi" w:hAnsiTheme="majorBidi" w:cstheme="majorBidi"/>
                <w:iCs/>
                <w:lang w:bidi="he-IL"/>
              </w:rPr>
              <w:t>F AAGMGATTWCAATGAACKRCGAG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CTTHARGTGGTGAARATGTCG</w:t>
            </w:r>
          </w:p>
        </w:tc>
      </w:tr>
      <w:tr w:rsidR="00780058" w:rsidRPr="009D6C57" w:rsidTr="001C6655">
        <w:trPr>
          <w:trHeight w:val="593"/>
        </w:trPr>
        <w:tc>
          <w:tcPr>
            <w:tcW w:w="1555" w:type="dxa"/>
          </w:tcPr>
          <w:p w:rsidR="00780058" w:rsidRPr="009D6C57" w:rsidRDefault="00780058" w:rsidP="000C62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0C6289">
              <w:rPr>
                <w:rFonts w:asciiTheme="majorBidi" w:hAnsiTheme="majorBidi" w:cstheme="majorBidi"/>
                <w:lang w:bidi="he-IL"/>
              </w:rPr>
              <w:t>SpGAPD</w:t>
            </w:r>
            <w:r>
              <w:rPr>
                <w:rFonts w:asciiTheme="majorBidi" w:hAnsiTheme="majorBidi" w:cstheme="majorBidi"/>
                <w:lang w:bidi="he-IL"/>
              </w:rPr>
              <w:t xml:space="preserve"> control</w:t>
            </w:r>
          </w:p>
        </w:tc>
        <w:tc>
          <w:tcPr>
            <w:tcW w:w="1510" w:type="dxa"/>
          </w:tcPr>
          <w:p w:rsidR="00780058" w:rsidRPr="009D6C57" w:rsidRDefault="00780058" w:rsidP="000C628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0C6289">
              <w:rPr>
                <w:rFonts w:asciiTheme="majorBidi" w:hAnsiTheme="majorBidi" w:cstheme="majorBidi"/>
                <w:lang w:bidi="he-IL"/>
              </w:rPr>
              <w:t>SpGAPDH</w:t>
            </w:r>
            <w:r>
              <w:rPr>
                <w:rFonts w:asciiTheme="majorBidi" w:hAnsiTheme="majorBidi" w:cstheme="majorBidi"/>
                <w:lang w:bidi="he-IL"/>
              </w:rPr>
              <w:t>-long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>
              <w:rPr>
                <w:rFonts w:asciiTheme="majorBidi" w:hAnsiTheme="majorBidi" w:cstheme="majorBidi"/>
                <w:lang w:bidi="he-IL"/>
              </w:rPr>
              <w:t>All</w:t>
            </w:r>
          </w:p>
        </w:tc>
        <w:tc>
          <w:tcPr>
            <w:tcW w:w="4208" w:type="dxa"/>
          </w:tcPr>
          <w:p w:rsidR="00780058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Cs/>
                <w:lang w:bidi="he-IL"/>
              </w:rPr>
            </w:pPr>
            <w:r>
              <w:rPr>
                <w:rFonts w:asciiTheme="majorBidi" w:hAnsiTheme="majorBidi" w:cstheme="majorBidi"/>
                <w:iCs/>
                <w:lang w:bidi="he-IL"/>
              </w:rPr>
              <w:t xml:space="preserve">F </w:t>
            </w:r>
            <w:r w:rsidRPr="005C1A32">
              <w:rPr>
                <w:rFonts w:asciiTheme="majorBidi" w:hAnsiTheme="majorBidi" w:cstheme="majorBidi"/>
                <w:iCs/>
                <w:lang w:bidi="he-IL"/>
              </w:rPr>
              <w:t>GATCGATGGCAACTGCTGTTC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iCs/>
                <w:lang w:bidi="he-IL"/>
              </w:rPr>
            </w:pPr>
            <w:r>
              <w:rPr>
                <w:rFonts w:asciiTheme="majorBidi" w:hAnsiTheme="majorBidi" w:cstheme="majorBidi"/>
                <w:iCs/>
                <w:lang w:bidi="he-IL"/>
              </w:rPr>
              <w:t xml:space="preserve">R </w:t>
            </w:r>
            <w:r w:rsidRPr="005C1A32">
              <w:rPr>
                <w:rFonts w:asciiTheme="majorBidi" w:hAnsiTheme="majorBidi" w:cstheme="majorBidi"/>
                <w:iCs/>
                <w:lang w:bidi="he-IL"/>
              </w:rPr>
              <w:t>TTTCCGCGTTATCGACCTCATC</w:t>
            </w:r>
          </w:p>
        </w:tc>
      </w:tr>
      <w:tr w:rsidR="00780058" w:rsidRPr="009D6C57" w:rsidTr="001C6655">
        <w:trPr>
          <w:trHeight w:val="485"/>
        </w:trPr>
        <w:tc>
          <w:tcPr>
            <w:tcW w:w="1555" w:type="dxa"/>
            <w:vMerge w:val="restart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 xml:space="preserve">qPCR primers </w:t>
            </w: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pGAPDH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ll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TGTATTCACAACCATCGACAAG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CCTCGTTGACACCCATAACA</w:t>
            </w:r>
          </w:p>
        </w:tc>
      </w:tr>
      <w:tr w:rsidR="00780058" w:rsidRPr="009D6C57" w:rsidTr="001C6655">
        <w:trPr>
          <w:trHeight w:val="512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E5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nimal 1</w:t>
            </w:r>
            <w:r>
              <w:rPr>
                <w:rFonts w:asciiTheme="majorBidi" w:hAnsiTheme="majorBidi" w:cstheme="majorBidi"/>
                <w:lang w:bidi="he-IL"/>
              </w:rPr>
              <w:t xml:space="preserve"> </w:t>
            </w:r>
            <w:r w:rsidR="00F87601">
              <w:rPr>
                <w:rFonts w:asciiTheme="majorBidi" w:hAnsiTheme="majorBidi" w:cstheme="majorBidi"/>
                <w:lang w:bidi="he-IL"/>
              </w:rPr>
              <w:t>-all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1-2, C1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ATCTCCCAGGCGTGATG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ATGCTCCTTCTCCTCACTTT</w:t>
            </w:r>
          </w:p>
        </w:tc>
      </w:tr>
      <w:tr w:rsidR="00780058" w:rsidRPr="009D6C57" w:rsidTr="001C6655">
        <w:trPr>
          <w:trHeight w:val="512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G2-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 xml:space="preserve">S1-2 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ACAAATTGGTGATGGTCTAGGA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AGGAGGATTGCCGAAGAAAG</w:t>
            </w:r>
          </w:p>
        </w:tc>
      </w:tr>
      <w:tr w:rsidR="00780058" w:rsidRPr="009D6C57" w:rsidTr="001C6655">
        <w:trPr>
          <w:trHeight w:val="521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D1-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1-2, C1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ACCACCACCGTCATCATAA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TACTGGAAGGGCCTTGTATC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B3-1-7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1-2, C1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ACCACCACCGTCATCATAA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GAAGGGCCTCGTATCATTT</w:t>
            </w:r>
          </w:p>
        </w:tc>
      </w:tr>
      <w:tr w:rsidR="00780058" w:rsidRPr="009D6C57" w:rsidTr="001C6655">
        <w:trPr>
          <w:trHeight w:val="548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E2-1-5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1-2, C1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GACCGACCAGAGGAACAA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TGGTGGCGAGGGTGAG</w:t>
            </w:r>
          </w:p>
        </w:tc>
      </w:tr>
      <w:tr w:rsidR="00780058" w:rsidRPr="009D6C57" w:rsidTr="001C6655">
        <w:trPr>
          <w:trHeight w:val="503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01-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1-2, C1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GTGATGGAGAAGAAGAAACTGATG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TACCATGATGACGACGTCCAG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402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nimal 2</w:t>
            </w:r>
            <w:r w:rsidR="00F87601">
              <w:rPr>
                <w:rFonts w:asciiTheme="majorBidi" w:hAnsiTheme="majorBidi" w:cstheme="majorBidi"/>
                <w:lang w:bidi="he-IL"/>
              </w:rPr>
              <w:t xml:space="preserve"> -all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, C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CTCCAGACCAGATGGT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CCTCCTAGACCATCACCAAT</w:t>
            </w:r>
          </w:p>
        </w:tc>
      </w:tr>
      <w:tr w:rsidR="00780058" w:rsidRPr="009D6C57" w:rsidTr="001C6655">
        <w:trPr>
          <w:trHeight w:val="521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3-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, C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AAGGTGCAGGAAGACCTTT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TGGCGATCGTGGTGAC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D1-5-8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, C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CCGGAGATGGATGGA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AGCACCATCTGGTCTGG</w:t>
            </w:r>
          </w:p>
        </w:tc>
      </w:tr>
      <w:tr w:rsidR="00780058" w:rsidRPr="009D6C57" w:rsidTr="001C6655">
        <w:trPr>
          <w:trHeight w:val="548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C3-1-3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, C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TCGCTACCACCATCATCATAA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CCGGAAGGGTCTTGTATCAAT</w:t>
            </w:r>
          </w:p>
        </w:tc>
      </w:tr>
      <w:tr w:rsidR="00780058" w:rsidRPr="009D6C57" w:rsidTr="001C6655">
        <w:trPr>
          <w:trHeight w:val="512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E2 6-1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, C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GATCGACCAGAGGAACAA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TGGTTACGATGATGGTGGTG</w:t>
            </w:r>
          </w:p>
        </w:tc>
      </w:tr>
      <w:tr w:rsidR="00780058" w:rsidRPr="009D6C57" w:rsidTr="001C6655">
        <w:trPr>
          <w:trHeight w:val="539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01-2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2-2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TCGTCATCATGGTAGAAAGC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GTGGTCTCCCGTCTCATTA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402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nimal 3</w:t>
            </w:r>
            <w:r w:rsidR="00F87601">
              <w:rPr>
                <w:rFonts w:asciiTheme="majorBidi" w:hAnsiTheme="majorBidi" w:cstheme="majorBidi"/>
                <w:lang w:bidi="he-IL"/>
              </w:rPr>
              <w:t xml:space="preserve"> -all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3-3, C3-4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ATGGTGCTGGAGGAAGAC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GGCAGCATCAGTTTCTTCT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A4-1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3-3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AAGGTGCAGGAAGACCTTT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TGGCGATCGTGGTGAC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D1-9-12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3-3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AGGTTCGATGGACCTGACT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AACCTCCTTCCACCCATTG</w:t>
            </w:r>
          </w:p>
        </w:tc>
      </w:tr>
      <w:tr w:rsidR="00780058" w:rsidRPr="009D6C57" w:rsidTr="001C6655">
        <w:trPr>
          <w:trHeight w:val="521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E2 12-15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3-3, C3-4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GACCGACCAGAGGAACAA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GATGATGATGCTGGTGGTG</w:t>
            </w:r>
          </w:p>
        </w:tc>
      </w:tr>
      <w:tr w:rsidR="00780058" w:rsidRPr="009D6C57" w:rsidTr="001C6655">
        <w:trPr>
          <w:trHeight w:val="530"/>
        </w:trPr>
        <w:tc>
          <w:tcPr>
            <w:tcW w:w="1555" w:type="dxa"/>
            <w:vMerge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5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02-1-4</w:t>
            </w:r>
          </w:p>
        </w:tc>
        <w:tc>
          <w:tcPr>
            <w:tcW w:w="1610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S3-3, C3-4</w:t>
            </w:r>
          </w:p>
        </w:tc>
        <w:tc>
          <w:tcPr>
            <w:tcW w:w="4208" w:type="dxa"/>
          </w:tcPr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F CAACCATACAGAAGGTCACCAG</w:t>
            </w:r>
          </w:p>
          <w:p w:rsidR="00780058" w:rsidRPr="009D6C57" w:rsidRDefault="00780058" w:rsidP="009D6C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lang w:bidi="he-IL"/>
              </w:rPr>
            </w:pPr>
            <w:r w:rsidRPr="009D6C57">
              <w:rPr>
                <w:rFonts w:asciiTheme="majorBidi" w:hAnsiTheme="majorBidi" w:cstheme="majorBidi"/>
                <w:lang w:bidi="he-IL"/>
              </w:rPr>
              <w:t>R ATCGGTCTGTCCTCTCCATC</w:t>
            </w:r>
          </w:p>
        </w:tc>
      </w:tr>
    </w:tbl>
    <w:p w:rsidR="009D6C57" w:rsidRDefault="009D6C57" w:rsidP="009D6C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sz w:val="24"/>
          <w:szCs w:val="24"/>
          <w:lang w:bidi="he-IL"/>
        </w:rPr>
      </w:pPr>
    </w:p>
    <w:p w:rsidR="00B57D4A" w:rsidRDefault="00B57D4A" w:rsidP="009D6C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sz w:val="24"/>
          <w:szCs w:val="24"/>
          <w:lang w:bidi="he-IL"/>
        </w:rPr>
      </w:pPr>
    </w:p>
    <w:p w:rsidR="000A67E0" w:rsidRDefault="000A67E0">
      <w:pPr>
        <w:rPr>
          <w:rFonts w:asciiTheme="majorBidi" w:hAnsiTheme="majorBidi" w:cstheme="majorBidi"/>
          <w:bCs/>
          <w:sz w:val="24"/>
          <w:szCs w:val="24"/>
          <w:lang w:bidi="he-IL"/>
        </w:rPr>
      </w:pPr>
      <w:r>
        <w:rPr>
          <w:rFonts w:asciiTheme="majorBidi" w:hAnsiTheme="majorBidi" w:cstheme="majorBidi"/>
          <w:bCs/>
          <w:sz w:val="24"/>
          <w:szCs w:val="24"/>
          <w:lang w:bidi="he-IL"/>
        </w:rPr>
        <w:br w:type="page"/>
      </w:r>
    </w:p>
    <w:p w:rsidR="002723D2" w:rsidRPr="005D5D03" w:rsidRDefault="002723D2" w:rsidP="002723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Cs/>
          <w:sz w:val="24"/>
          <w:szCs w:val="24"/>
          <w:lang w:bidi="he-IL"/>
        </w:rPr>
      </w:pPr>
      <w:r w:rsidRPr="002643D6">
        <w:rPr>
          <w:rFonts w:asciiTheme="majorBidi" w:hAnsiTheme="majorBidi" w:cstheme="majorBidi"/>
          <w:bCs/>
          <w:sz w:val="24"/>
          <w:szCs w:val="24"/>
          <w:lang w:bidi="he-IL"/>
        </w:rPr>
        <w:lastRenderedPageBreak/>
        <w:t xml:space="preserve">Table S2. Cloned and sequenced </w:t>
      </w:r>
      <w:r w:rsidRPr="002643D6">
        <w:rPr>
          <w:rFonts w:asciiTheme="majorBidi" w:hAnsiTheme="majorBidi" w:cstheme="majorBidi"/>
          <w:bCs/>
          <w:i/>
          <w:iCs/>
          <w:sz w:val="24"/>
          <w:szCs w:val="24"/>
          <w:lang w:bidi="he-IL"/>
        </w:rPr>
        <w:t>SpTrf</w:t>
      </w:r>
      <w:r w:rsidRPr="002643D6">
        <w:rPr>
          <w:rFonts w:asciiTheme="majorBidi" w:hAnsiTheme="majorBidi" w:cstheme="majorBidi"/>
          <w:bCs/>
          <w:sz w:val="24"/>
          <w:szCs w:val="24"/>
          <w:lang w:bidi="he-IL"/>
        </w:rPr>
        <w:t xml:space="preserve"> gene amplicons from sea urchins 1-3</w:t>
      </w:r>
      <w:r w:rsidRPr="002643D6">
        <w:rPr>
          <w:rFonts w:asciiTheme="majorBidi" w:hAnsiTheme="majorBidi" w:cstheme="majorBidi"/>
          <w:bCs/>
          <w:lang w:bidi="he-IL"/>
        </w:rPr>
        <w:t xml:space="preserve">. </w:t>
      </w:r>
    </w:p>
    <w:p w:rsidR="002723D2" w:rsidRDefault="002723D2" w:rsidP="009D6C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sz w:val="24"/>
          <w:szCs w:val="24"/>
          <w:lang w:bidi="he-I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43"/>
        <w:gridCol w:w="992"/>
        <w:gridCol w:w="1530"/>
        <w:gridCol w:w="1403"/>
        <w:gridCol w:w="900"/>
        <w:gridCol w:w="1443"/>
      </w:tblGrid>
      <w:tr w:rsidR="003141FB" w:rsidRPr="001A602B" w:rsidTr="0059323D">
        <w:trPr>
          <w:trHeight w:val="259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Accession num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Gene varia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Tissue/animal</w:t>
            </w:r>
            <w:r w:rsidR="0059323D">
              <w:rPr>
                <w:sz w:val="24"/>
                <w:szCs w:val="24"/>
                <w:lang w:bidi="he-IL"/>
              </w:rPr>
              <w:t xml:space="preserve"> number</w:t>
            </w:r>
            <w:r>
              <w:rPr>
                <w:sz w:val="24"/>
                <w:szCs w:val="24"/>
                <w:lang w:bidi="he-IL"/>
              </w:rPr>
              <w:t>-cell</w:t>
            </w:r>
            <w:r>
              <w:rPr>
                <w:sz w:val="24"/>
                <w:szCs w:val="24"/>
                <w:vertAlign w:val="superscript"/>
                <w:lang w:bidi="he-IL"/>
              </w:rPr>
              <w:t>a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Amplicon length (</w:t>
            </w:r>
            <w:r>
              <w:rPr>
                <w:sz w:val="24"/>
                <w:szCs w:val="24"/>
                <w:lang w:bidi="he-IL"/>
              </w:rPr>
              <w:t>nt</w:t>
            </w:r>
            <w:r w:rsidRPr="00EE703E">
              <w:rPr>
                <w:sz w:val="24"/>
                <w:szCs w:val="24"/>
                <w:lang w:bidi="he-IL"/>
              </w:rPr>
              <w:t>)</w:t>
            </w:r>
            <w:r>
              <w:rPr>
                <w:sz w:val="24"/>
                <w:szCs w:val="24"/>
                <w:vertAlign w:val="superscript"/>
                <w:lang w:bidi="he-IL"/>
              </w:rPr>
              <w:t>b</w:t>
            </w:r>
            <w:r w:rsidRPr="00EE703E">
              <w:rPr>
                <w:sz w:val="24"/>
                <w:szCs w:val="24"/>
                <w:lang w:bidi="he-IL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#</w:t>
            </w:r>
            <w:r w:rsidRPr="00EE703E">
              <w:rPr>
                <w:sz w:val="24"/>
                <w:szCs w:val="24"/>
                <w:lang w:bidi="he-IL"/>
              </w:rPr>
              <w:t xml:space="preserve"> of clones</w:t>
            </w:r>
            <w:r>
              <w:rPr>
                <w:sz w:val="24"/>
                <w:szCs w:val="24"/>
                <w:vertAlign w:val="superscript"/>
                <w:lang w:bidi="he-IL"/>
              </w:rPr>
              <w:t>c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Gene copy ratio</w:t>
            </w:r>
            <w:r>
              <w:rPr>
                <w:sz w:val="24"/>
                <w:szCs w:val="24"/>
                <w:lang w:bidi="he-IL"/>
              </w:rPr>
              <w:t>;</w:t>
            </w:r>
            <w:r w:rsidRPr="00EE703E">
              <w:rPr>
                <w:sz w:val="24"/>
                <w:szCs w:val="24"/>
                <w:lang w:bidi="he-IL"/>
              </w:rPr>
              <w:t xml:space="preserve"> C vs. S</w:t>
            </w:r>
            <w:r>
              <w:rPr>
                <w:sz w:val="24"/>
                <w:szCs w:val="24"/>
                <w:vertAlign w:val="superscript"/>
                <w:lang w:bidi="he-IL"/>
              </w:rPr>
              <w:t>d</w:t>
            </w:r>
          </w:p>
        </w:tc>
      </w:tr>
      <w:tr w:rsidR="0059323D" w:rsidRPr="001A602B" w:rsidTr="0059323D">
        <w:trPr>
          <w:trHeight w:val="259"/>
        </w:trPr>
        <w:tc>
          <w:tcPr>
            <w:tcW w:w="761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59323D" w:rsidRPr="00EE703E" w:rsidRDefault="0059323D" w:rsidP="006026C8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Animal 1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KY774859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G2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1364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1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KY774863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A5</w:t>
            </w:r>
            <w:r w:rsidR="003141FB" w:rsidRPr="00EE703E">
              <w:rPr>
                <w:sz w:val="24"/>
                <w:szCs w:val="24"/>
                <w:lang w:bidi="he-IL"/>
              </w:rPr>
              <w:t xml:space="preserve">-1 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26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00031A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6C70D9"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,  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5, 3 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1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9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3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5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47</w:t>
            </w:r>
          </w:p>
        </w:tc>
        <w:tc>
          <w:tcPr>
            <w:tcW w:w="900" w:type="dxa"/>
            <w:shd w:val="clear" w:color="auto" w:fill="FFFFFF" w:themeFill="background1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 xml:space="preserve"> 2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,  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, 4 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17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S1-2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9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0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5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6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4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,  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5, 4 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41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KY774898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10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9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5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1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4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1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S1-2,  C1-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7, 9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12</w:t>
            </w:r>
          </w:p>
        </w:tc>
      </w:tr>
      <w:tr w:rsidR="003141FB" w:rsidRPr="00547C8C" w:rsidTr="0059323D">
        <w:trPr>
          <w:trHeight w:hRule="exact" w:val="342"/>
        </w:trPr>
        <w:tc>
          <w:tcPr>
            <w:tcW w:w="761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383779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383779">
              <w:rPr>
                <w:sz w:val="24"/>
                <w:szCs w:val="24"/>
                <w:lang w:bidi="he-IL"/>
              </w:rPr>
              <w:t>Animal 2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A3</w:t>
            </w:r>
            <w:r w:rsidR="003141FB" w:rsidRPr="00EE703E">
              <w:rPr>
                <w:sz w:val="24"/>
                <w:szCs w:val="24"/>
                <w:lang w:bidi="he-IL"/>
              </w:rPr>
              <w:t xml:space="preserve">-1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S2-2,  C2-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3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3, 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44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</w:t>
            </w:r>
            <w:r>
              <w:rPr>
                <w:sz w:val="24"/>
                <w:szCs w:val="24"/>
                <w:lang w:bidi="he-I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2</w:t>
            </w:r>
            <w:r w:rsidR="003141FB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S2-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102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1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5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46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6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3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7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4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9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3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53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6 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.35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0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3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53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6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1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3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53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11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4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5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47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3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00031A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6C70D9"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93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B3</w:t>
            </w:r>
            <w:r w:rsidR="003141FB" w:rsidRPr="00EE703E">
              <w:rPr>
                <w:sz w:val="24"/>
                <w:szCs w:val="24"/>
                <w:lang w:bidi="he-IL"/>
              </w:rPr>
              <w:t>-7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26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00031A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6C70D9"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6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3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.66</w:t>
            </w: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1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7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3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9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4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0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1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5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2-2 </w:t>
            </w:r>
          </w:p>
        </w:tc>
        <w:tc>
          <w:tcPr>
            <w:tcW w:w="140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6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59323D">
        <w:trPr>
          <w:trHeight w:hRule="exact" w:val="288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1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2-2 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</w:t>
            </w:r>
          </w:p>
        </w:tc>
      </w:tr>
    </w:tbl>
    <w:p w:rsidR="0059323D" w:rsidRDefault="0059323D"/>
    <w:tbl>
      <w:tblPr>
        <w:tblW w:w="0" w:type="auto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43"/>
        <w:gridCol w:w="992"/>
        <w:gridCol w:w="1530"/>
        <w:gridCol w:w="1440"/>
        <w:gridCol w:w="900"/>
        <w:gridCol w:w="1443"/>
      </w:tblGrid>
      <w:tr w:rsidR="003141FB" w:rsidRPr="00547C8C" w:rsidTr="0059323D">
        <w:trPr>
          <w:trHeight w:hRule="exact" w:val="336"/>
        </w:trPr>
        <w:tc>
          <w:tcPr>
            <w:tcW w:w="76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383779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383779">
              <w:rPr>
                <w:sz w:val="24"/>
                <w:szCs w:val="24"/>
                <w:lang w:bidi="he-IL"/>
              </w:rPr>
              <w:lastRenderedPageBreak/>
              <w:t>Animal 3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A4</w:t>
            </w:r>
            <w:r w:rsidR="003141FB" w:rsidRPr="00EE703E">
              <w:rPr>
                <w:sz w:val="24"/>
                <w:szCs w:val="24"/>
                <w:lang w:bidi="he-IL"/>
              </w:rPr>
              <w:t xml:space="preserve">-1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34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2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4 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4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0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10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4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1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7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1</w:t>
            </w:r>
            <w:r w:rsidR="003141FB" w:rsidRPr="00EE703E">
              <w:rPr>
                <w:sz w:val="24"/>
                <w:szCs w:val="24"/>
                <w:lang w:bidi="he-IL"/>
              </w:rPr>
              <w:t>-1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0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C3</w:t>
            </w:r>
            <w:r w:rsidR="003141FB" w:rsidRPr="00EE703E">
              <w:rPr>
                <w:sz w:val="24"/>
                <w:szCs w:val="24"/>
                <w:lang w:bidi="he-IL"/>
              </w:rPr>
              <w:t>-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53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885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D5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947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3 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3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5.96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3-4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6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3-4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09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E2</w:t>
            </w:r>
            <w:r w:rsidR="003141FB" w:rsidRPr="00EE703E">
              <w:rPr>
                <w:sz w:val="24"/>
                <w:szCs w:val="24"/>
                <w:lang w:bidi="he-IL"/>
              </w:rPr>
              <w:t>-15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C3-4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81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3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1</w:t>
            </w:r>
            <w:r w:rsidR="003141FB" w:rsidRPr="00EE703E">
              <w:rPr>
                <w:sz w:val="24"/>
                <w:szCs w:val="24"/>
                <w:lang w:bidi="he-IL"/>
              </w:rPr>
              <w:t xml:space="preserve">-3 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22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5 </w:t>
            </w:r>
          </w:p>
        </w:tc>
        <w:tc>
          <w:tcPr>
            <w:tcW w:w="14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-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5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2</w:t>
            </w:r>
            <w:r w:rsidR="003141FB" w:rsidRPr="00EE703E">
              <w:rPr>
                <w:sz w:val="24"/>
                <w:szCs w:val="24"/>
                <w:lang w:bidi="he-IL"/>
              </w:rPr>
              <w:t>-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,  C3-4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19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3, 23</w:t>
            </w:r>
          </w:p>
        </w:tc>
        <w:tc>
          <w:tcPr>
            <w:tcW w:w="1443" w:type="dxa"/>
            <w:vMerge w:val="restart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.47</w:t>
            </w: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7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2</w:t>
            </w:r>
            <w:r w:rsidR="003141FB" w:rsidRPr="00EE703E">
              <w:rPr>
                <w:sz w:val="24"/>
                <w:szCs w:val="24"/>
                <w:lang w:bidi="he-IL"/>
              </w:rPr>
              <w:t>-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19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1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KY77491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2</w:t>
            </w:r>
            <w:r w:rsidR="003141FB" w:rsidRPr="00EE703E">
              <w:rPr>
                <w:sz w:val="24"/>
                <w:szCs w:val="24"/>
                <w:lang w:bidi="he-IL"/>
              </w:rPr>
              <w:t>-3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19</w:t>
            </w:r>
          </w:p>
        </w:tc>
        <w:tc>
          <w:tcPr>
            <w:tcW w:w="900" w:type="dxa"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2 </w:t>
            </w:r>
          </w:p>
        </w:tc>
        <w:tc>
          <w:tcPr>
            <w:tcW w:w="1443" w:type="dxa"/>
            <w:vMerge/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  <w:tr w:rsidR="003141FB" w:rsidRPr="001A602B" w:rsidTr="00B57D4A">
        <w:trPr>
          <w:trHeight w:hRule="exact" w:val="288"/>
        </w:trPr>
        <w:tc>
          <w:tcPr>
            <w:tcW w:w="13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KY77491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6C70D9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6C70D9">
              <w:rPr>
                <w:i/>
                <w:sz w:val="24"/>
                <w:szCs w:val="24"/>
                <w:lang w:bidi="he-IL"/>
              </w:rPr>
              <w:t>02</w:t>
            </w:r>
            <w:r w:rsidR="003141FB" w:rsidRPr="00EE703E">
              <w:rPr>
                <w:sz w:val="24"/>
                <w:szCs w:val="24"/>
                <w:lang w:bidi="he-IL"/>
              </w:rPr>
              <w:t>-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 xml:space="preserve">S3-3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7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  <w:r w:rsidRPr="00EE703E">
              <w:rPr>
                <w:sz w:val="24"/>
                <w:szCs w:val="24"/>
                <w:lang w:bidi="he-IL"/>
              </w:rPr>
              <w:t>2</w:t>
            </w: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3141FB" w:rsidRPr="00EE703E" w:rsidRDefault="003141FB" w:rsidP="00B57D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  <w:lang w:bidi="he-IL"/>
              </w:rPr>
            </w:pPr>
          </w:p>
        </w:tc>
      </w:tr>
    </w:tbl>
    <w:p w:rsidR="002643D6" w:rsidRDefault="00F0156B" w:rsidP="002573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Cs/>
          <w:sz w:val="22"/>
          <w:szCs w:val="22"/>
          <w:lang w:bidi="he-IL"/>
        </w:rPr>
      </w:pPr>
      <w:r>
        <w:rPr>
          <w:rFonts w:asciiTheme="majorBidi" w:hAnsiTheme="majorBidi" w:cstheme="majorBidi"/>
          <w:bCs/>
          <w:sz w:val="22"/>
          <w:szCs w:val="22"/>
          <w:vertAlign w:val="superscript"/>
          <w:lang w:bidi="he-IL"/>
        </w:rPr>
        <w:t>a</w:t>
      </w:r>
      <w:r w:rsidR="00547C8C">
        <w:rPr>
          <w:rFonts w:asciiTheme="majorBidi" w:hAnsiTheme="majorBidi" w:cstheme="majorBidi"/>
          <w:bCs/>
          <w:sz w:val="22"/>
          <w:szCs w:val="22"/>
          <w:lang w:bidi="he-IL"/>
        </w:rPr>
        <w:t xml:space="preserve">Tissue is coelomocytes (C) or sperm (S). Animals are 1-3 as in figure </w:t>
      </w:r>
      <w:r w:rsidR="00B06F80">
        <w:rPr>
          <w:rFonts w:asciiTheme="majorBidi" w:hAnsiTheme="majorBidi" w:cstheme="majorBidi"/>
          <w:bCs/>
          <w:sz w:val="22"/>
          <w:szCs w:val="22"/>
          <w:lang w:bidi="he-IL"/>
        </w:rPr>
        <w:t>4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b</w:t>
      </w:r>
      <w:r w:rsidR="00547C8C">
        <w:rPr>
          <w:rFonts w:asciiTheme="majorBidi" w:hAnsiTheme="majorBidi" w:cstheme="majorBidi"/>
          <w:bCs/>
          <w:sz w:val="22"/>
          <w:szCs w:val="22"/>
          <w:lang w:bidi="he-IL"/>
        </w:rPr>
        <w:t xml:space="preserve"> in the main paper. Cell numbers are 1-4, which are circled in figure </w:t>
      </w:r>
      <w:r w:rsidR="008E40B5">
        <w:rPr>
          <w:rFonts w:asciiTheme="majorBidi" w:hAnsiTheme="majorBidi" w:cstheme="majorBidi"/>
          <w:bCs/>
          <w:sz w:val="22"/>
          <w:szCs w:val="22"/>
          <w:lang w:bidi="he-IL"/>
        </w:rPr>
        <w:t>4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b</w:t>
      </w:r>
      <w:r w:rsidR="00547C8C">
        <w:rPr>
          <w:rFonts w:asciiTheme="majorBidi" w:hAnsiTheme="majorBidi" w:cstheme="majorBidi"/>
          <w:bCs/>
          <w:sz w:val="22"/>
          <w:szCs w:val="22"/>
          <w:lang w:bidi="he-IL"/>
        </w:rPr>
        <w:t xml:space="preserve"> in the main p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a</w:t>
      </w:r>
      <w:r w:rsidR="00547C8C">
        <w:rPr>
          <w:rFonts w:asciiTheme="majorBidi" w:hAnsiTheme="majorBidi" w:cstheme="majorBidi"/>
          <w:bCs/>
          <w:sz w:val="22"/>
          <w:szCs w:val="22"/>
          <w:lang w:bidi="he-IL"/>
        </w:rPr>
        <w:t xml:space="preserve">per.  </w:t>
      </w:r>
    </w:p>
    <w:p w:rsidR="002643D6" w:rsidRDefault="00F0156B" w:rsidP="002643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Cs/>
          <w:sz w:val="22"/>
          <w:szCs w:val="22"/>
          <w:lang w:bidi="he-IL"/>
        </w:rPr>
      </w:pPr>
      <w:r>
        <w:rPr>
          <w:rFonts w:asciiTheme="majorBidi" w:hAnsiTheme="majorBidi" w:cstheme="majorBidi"/>
          <w:bCs/>
          <w:sz w:val="22"/>
          <w:szCs w:val="22"/>
          <w:vertAlign w:val="superscript"/>
          <w:lang w:bidi="he-IL"/>
        </w:rPr>
        <w:t>b</w:t>
      </w:r>
      <w:r w:rsidR="00547C8C">
        <w:rPr>
          <w:rFonts w:asciiTheme="majorBidi" w:hAnsiTheme="majorBidi" w:cstheme="majorBidi"/>
          <w:bCs/>
          <w:sz w:val="22"/>
          <w:szCs w:val="22"/>
          <w:lang w:bidi="he-IL"/>
        </w:rPr>
        <w:t xml:space="preserve">The 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>amplicon length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 in nucleotides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includes primers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>.</w:t>
      </w:r>
    </w:p>
    <w:p w:rsidR="00865DD3" w:rsidRDefault="00F0156B" w:rsidP="000D22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bCs/>
          <w:sz w:val="22"/>
          <w:szCs w:val="22"/>
          <w:lang w:bidi="he-IL"/>
        </w:rPr>
      </w:pPr>
      <w:r>
        <w:rPr>
          <w:rFonts w:asciiTheme="majorBidi" w:hAnsiTheme="majorBidi" w:cstheme="majorBidi"/>
          <w:bCs/>
          <w:sz w:val="22"/>
          <w:szCs w:val="22"/>
          <w:vertAlign w:val="superscript"/>
          <w:lang w:bidi="he-IL"/>
        </w:rPr>
        <w:t>c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>The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number of transformed </w:t>
      </w:r>
      <w:r w:rsidR="002643D6" w:rsidRPr="002643D6">
        <w:rPr>
          <w:rFonts w:asciiTheme="majorBidi" w:hAnsiTheme="majorBidi" w:cstheme="majorBidi"/>
          <w:bCs/>
          <w:i/>
          <w:iCs/>
          <w:sz w:val="22"/>
          <w:szCs w:val="22"/>
          <w:lang w:bidi="he-IL"/>
        </w:rPr>
        <w:t>E. coli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colonies that were picked randomly 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>and process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ed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 xml:space="preserve"> for sequencing the</w:t>
      </w:r>
      <w:r w:rsidR="00865DD3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</w:t>
      </w:r>
      <w:r w:rsidR="00865DD3">
        <w:rPr>
          <w:rFonts w:asciiTheme="majorBidi" w:hAnsiTheme="majorBidi" w:cstheme="majorBidi"/>
          <w:bCs/>
          <w:i/>
          <w:sz w:val="22"/>
          <w:szCs w:val="22"/>
          <w:lang w:bidi="he-IL"/>
        </w:rPr>
        <w:t xml:space="preserve">SpTrf 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insert 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>of the TOPO-TA4 vector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 (</w:t>
      </w:r>
      <w:r w:rsidR="006F5511">
        <w:rPr>
          <w:rFonts w:asciiTheme="majorBidi" w:hAnsiTheme="majorBidi" w:cstheme="majorBidi"/>
          <w:bCs/>
          <w:sz w:val="22"/>
          <w:szCs w:val="22"/>
          <w:lang w:bidi="he-IL"/>
        </w:rPr>
        <w:t>Thermo Fisher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)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>.</w:t>
      </w:r>
    </w:p>
    <w:p w:rsidR="00114F41" w:rsidRDefault="00F0156B" w:rsidP="005932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bCs/>
          <w:sz w:val="22"/>
          <w:szCs w:val="22"/>
          <w:vertAlign w:val="superscript"/>
          <w:lang w:bidi="he-IL"/>
        </w:rPr>
        <w:t>d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qPCR </w:t>
      </w:r>
      <w:r w:rsidR="001A602B">
        <w:rPr>
          <w:rFonts w:asciiTheme="majorBidi" w:hAnsiTheme="majorBidi" w:cstheme="majorBidi"/>
          <w:bCs/>
          <w:sz w:val="22"/>
          <w:szCs w:val="22"/>
          <w:lang w:bidi="he-IL"/>
        </w:rPr>
        <w:t xml:space="preserve">was carried out </w:t>
      </w:r>
      <w:r w:rsidR="00E02A15">
        <w:rPr>
          <w:rFonts w:asciiTheme="majorBidi" w:hAnsiTheme="majorBidi" w:cstheme="majorBidi"/>
          <w:bCs/>
          <w:sz w:val="22"/>
          <w:szCs w:val="22"/>
          <w:lang w:bidi="he-IL"/>
        </w:rPr>
        <w:t xml:space="preserve">using </w:t>
      </w:r>
      <w:r w:rsidR="001A602B">
        <w:rPr>
          <w:rFonts w:asciiTheme="majorBidi" w:hAnsiTheme="majorBidi" w:cstheme="majorBidi"/>
          <w:bCs/>
          <w:sz w:val="22"/>
          <w:szCs w:val="22"/>
          <w:lang w:bidi="he-IL"/>
        </w:rPr>
        <w:t xml:space="preserve">the WGA </w:t>
      </w:r>
      <w:r w:rsidR="00E02A15">
        <w:rPr>
          <w:rFonts w:asciiTheme="majorBidi" w:hAnsiTheme="majorBidi" w:cstheme="majorBidi"/>
          <w:bCs/>
          <w:sz w:val="22"/>
          <w:szCs w:val="22"/>
          <w:lang w:bidi="he-IL"/>
        </w:rPr>
        <w:t xml:space="preserve">products 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from</w:t>
      </w:r>
      <w:r w:rsidR="007F0F30">
        <w:rPr>
          <w:rFonts w:asciiTheme="majorBidi" w:hAnsiTheme="majorBidi" w:cstheme="majorBidi"/>
          <w:bCs/>
          <w:sz w:val="22"/>
          <w:szCs w:val="22"/>
          <w:lang w:bidi="he-IL"/>
        </w:rPr>
        <w:t xml:space="preserve"> the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 single cells with 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primers designed to amplify specifically </w:t>
      </w:r>
      <w:r w:rsidR="00035293">
        <w:rPr>
          <w:rFonts w:asciiTheme="majorBidi" w:hAnsiTheme="majorBidi" w:cstheme="majorBidi"/>
          <w:bCs/>
          <w:sz w:val="22"/>
          <w:szCs w:val="22"/>
          <w:lang w:bidi="he-IL"/>
        </w:rPr>
        <w:t>one or more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gene</w:t>
      </w:r>
      <w:r w:rsidR="00035293">
        <w:rPr>
          <w:rFonts w:asciiTheme="majorBidi" w:hAnsiTheme="majorBidi" w:cstheme="majorBidi"/>
          <w:bCs/>
          <w:sz w:val="22"/>
          <w:szCs w:val="22"/>
          <w:lang w:bidi="he-IL"/>
        </w:rPr>
        <w:t>s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 </w:t>
      </w:r>
      <w:r w:rsidR="0086703D">
        <w:rPr>
          <w:rFonts w:asciiTheme="majorBidi" w:hAnsiTheme="majorBidi" w:cstheme="majorBidi"/>
          <w:bCs/>
          <w:sz w:val="22"/>
          <w:szCs w:val="22"/>
          <w:lang w:bidi="he-IL"/>
        </w:rPr>
        <w:t xml:space="preserve">of the selected element patterns 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and normalized to </w:t>
      </w:r>
      <w:r w:rsidR="00C10799">
        <w:rPr>
          <w:rFonts w:asciiTheme="majorBidi" w:hAnsiTheme="majorBidi" w:cstheme="majorBidi"/>
          <w:bCs/>
          <w:i/>
          <w:sz w:val="22"/>
          <w:szCs w:val="22"/>
          <w:lang w:bidi="he-IL"/>
        </w:rPr>
        <w:t>SpGAPDH</w:t>
      </w:r>
      <w:r w:rsidR="00C10799" w:rsidRPr="002643D6">
        <w:rPr>
          <w:rFonts w:asciiTheme="majorBidi" w:hAnsiTheme="majorBidi" w:cstheme="majorBidi"/>
          <w:bCs/>
          <w:sz w:val="22"/>
          <w:szCs w:val="22"/>
          <w:lang w:bidi="he-IL"/>
        </w:rPr>
        <w:t xml:space="preserve"> </w:t>
      </w:r>
      <w:r w:rsidR="002643D6" w:rsidRPr="002643D6">
        <w:rPr>
          <w:rFonts w:asciiTheme="majorBidi" w:hAnsiTheme="majorBidi" w:cstheme="majorBidi"/>
          <w:bCs/>
          <w:sz w:val="22"/>
          <w:szCs w:val="22"/>
          <w:lang w:bidi="he-IL"/>
        </w:rPr>
        <w:t>(Table S1).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 xml:space="preserve">  Results were used to estimate gene copy in 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>coelomocytes</w:t>
      </w:r>
      <w:r w:rsidR="00865DD3">
        <w:rPr>
          <w:rFonts w:asciiTheme="majorBidi" w:hAnsiTheme="majorBidi" w:cstheme="majorBidi"/>
          <w:bCs/>
          <w:sz w:val="22"/>
          <w:szCs w:val="22"/>
          <w:lang w:bidi="he-IL"/>
        </w:rPr>
        <w:t xml:space="preserve"> relative to</w:t>
      </w:r>
      <w:r w:rsidR="00C10799">
        <w:rPr>
          <w:rFonts w:asciiTheme="majorBidi" w:hAnsiTheme="majorBidi" w:cstheme="majorBidi"/>
          <w:bCs/>
          <w:sz w:val="22"/>
          <w:szCs w:val="22"/>
          <w:lang w:bidi="he-IL"/>
        </w:rPr>
        <w:t xml:space="preserve"> sperm.</w:t>
      </w:r>
      <w:r w:rsidR="00E02A15">
        <w:rPr>
          <w:rFonts w:asciiTheme="majorBidi" w:hAnsiTheme="majorBidi" w:cstheme="majorBidi"/>
          <w:bCs/>
          <w:sz w:val="22"/>
          <w:szCs w:val="22"/>
          <w:lang w:bidi="he-IL"/>
        </w:rPr>
        <w:t xml:space="preserve"> </w:t>
      </w:r>
      <w:r w:rsidR="00D15522">
        <w:rPr>
          <w:rFonts w:asciiTheme="majorBidi" w:hAnsiTheme="majorBidi" w:cstheme="majorBidi"/>
          <w:bCs/>
          <w:sz w:val="22"/>
          <w:szCs w:val="22"/>
          <w:lang w:bidi="he-IL"/>
        </w:rPr>
        <w:t>Genes that were not tested with qPCR are marked with “-“.</w:t>
      </w:r>
    </w:p>
    <w:sectPr w:rsidR="00114F41" w:rsidSect="00D73714"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F267E35" w15:done="0"/>
  <w15:commentEx w15:paraId="4F6304F1" w15:done="0"/>
  <w15:commentEx w15:paraId="072A0B0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4C0" w:rsidRDefault="008F64C0" w:rsidP="00D73714">
      <w:r>
        <w:separator/>
      </w:r>
    </w:p>
  </w:endnote>
  <w:endnote w:type="continuationSeparator" w:id="0">
    <w:p w:rsidR="008F64C0" w:rsidRDefault="008F64C0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auto"/>
    <w:pitch w:val="variable"/>
    <w:sig w:usb0="00000003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059E" w:rsidRDefault="00AF25D5">
    <w:pPr>
      <w:pStyle w:val="Footer"/>
      <w:jc w:val="center"/>
    </w:pPr>
    <w:sdt>
      <w:sdtPr>
        <w:id w:val="-95786348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rPr>
            <w:noProof/>
          </w:rPr>
          <w:fldChar w:fldCharType="begin"/>
        </w:r>
        <w:r w:rsidR="0088059E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C6655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:rsidR="0088059E" w:rsidRDefault="008805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4C0" w:rsidRDefault="008F64C0" w:rsidP="00D73714">
      <w:r>
        <w:separator/>
      </w:r>
    </w:p>
  </w:footnote>
  <w:footnote w:type="continuationSeparator" w:id="0">
    <w:p w:rsidR="008F64C0" w:rsidRDefault="008F64C0" w:rsidP="00D7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059E" w:rsidRPr="00204015" w:rsidRDefault="0088059E" w:rsidP="00D73714">
    <w:pPr>
      <w:pStyle w:val="Header"/>
    </w:pPr>
    <w:r>
      <w:tab/>
    </w:r>
  </w:p>
  <w:p w:rsidR="0088059E" w:rsidRDefault="0088059E" w:rsidP="00D737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mith, Lizbeth Courtney">
    <w15:presenceInfo w15:providerId="None" w15:userId="Smith, Lizbeth Courtne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hideGrammaticalErrors/>
  <w:stylePaneFormatFilter w:val="3704"/>
  <w:stylePaneSortMethod w:val="0000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w2d9azr0rd9oers99vpfvj2p0290wwaxts&quot;&gt;Sea Urchin Library&lt;record-ids&gt;&lt;item&gt;1&lt;/item&gt;&lt;item&gt;2&lt;/item&gt;&lt;item&gt;6&lt;/item&gt;&lt;item&gt;8&lt;/item&gt;&lt;item&gt;9&lt;/item&gt;&lt;item&gt;11&lt;/item&gt;&lt;item&gt;12&lt;/item&gt;&lt;item&gt;13&lt;/item&gt;&lt;item&gt;17&lt;/item&gt;&lt;item&gt;34&lt;/item&gt;&lt;item&gt;35&lt;/item&gt;&lt;item&gt;66&lt;/item&gt;&lt;item&gt;152&lt;/item&gt;&lt;item&gt;156&lt;/item&gt;&lt;item&gt;170&lt;/item&gt;&lt;item&gt;173&lt;/item&gt;&lt;item&gt;179&lt;/item&gt;&lt;item&gt;186&lt;/item&gt;&lt;item&gt;193&lt;/item&gt;&lt;item&gt;194&lt;/item&gt;&lt;item&gt;195&lt;/item&gt;&lt;item&gt;197&lt;/item&gt;&lt;item&gt;199&lt;/item&gt;&lt;/record-ids&gt;&lt;/item&gt;&lt;/Libraries&gt;"/>
  </w:docVars>
  <w:rsids>
    <w:rsidRoot w:val="0064261D"/>
    <w:rsid w:val="0000031A"/>
    <w:rsid w:val="00000BFE"/>
    <w:rsid w:val="00001E1A"/>
    <w:rsid w:val="00002CDD"/>
    <w:rsid w:val="00004F34"/>
    <w:rsid w:val="00006A65"/>
    <w:rsid w:val="0000740B"/>
    <w:rsid w:val="00007C1E"/>
    <w:rsid w:val="00012381"/>
    <w:rsid w:val="00015B63"/>
    <w:rsid w:val="000164F9"/>
    <w:rsid w:val="00020036"/>
    <w:rsid w:val="0002127A"/>
    <w:rsid w:val="00021824"/>
    <w:rsid w:val="000222FC"/>
    <w:rsid w:val="00022CB5"/>
    <w:rsid w:val="00023E36"/>
    <w:rsid w:val="00024160"/>
    <w:rsid w:val="00024C8C"/>
    <w:rsid w:val="00025B3D"/>
    <w:rsid w:val="00030F1B"/>
    <w:rsid w:val="00031932"/>
    <w:rsid w:val="00031A39"/>
    <w:rsid w:val="00033AF6"/>
    <w:rsid w:val="00035096"/>
    <w:rsid w:val="00035293"/>
    <w:rsid w:val="0003570C"/>
    <w:rsid w:val="00035F05"/>
    <w:rsid w:val="0003632A"/>
    <w:rsid w:val="000370B0"/>
    <w:rsid w:val="0003789F"/>
    <w:rsid w:val="00037AB1"/>
    <w:rsid w:val="0004025B"/>
    <w:rsid w:val="00041781"/>
    <w:rsid w:val="000427E0"/>
    <w:rsid w:val="00042E4B"/>
    <w:rsid w:val="00042E87"/>
    <w:rsid w:val="00042E8D"/>
    <w:rsid w:val="00043262"/>
    <w:rsid w:val="00043627"/>
    <w:rsid w:val="000453A5"/>
    <w:rsid w:val="00045407"/>
    <w:rsid w:val="0004603E"/>
    <w:rsid w:val="00046F8B"/>
    <w:rsid w:val="00047A5D"/>
    <w:rsid w:val="00050713"/>
    <w:rsid w:val="000513DB"/>
    <w:rsid w:val="00051857"/>
    <w:rsid w:val="00053B50"/>
    <w:rsid w:val="000543D1"/>
    <w:rsid w:val="00055C54"/>
    <w:rsid w:val="000562CC"/>
    <w:rsid w:val="0005651A"/>
    <w:rsid w:val="0005697D"/>
    <w:rsid w:val="00057493"/>
    <w:rsid w:val="000576AD"/>
    <w:rsid w:val="00057936"/>
    <w:rsid w:val="000579AA"/>
    <w:rsid w:val="0006021D"/>
    <w:rsid w:val="0006137A"/>
    <w:rsid w:val="000615EC"/>
    <w:rsid w:val="00062658"/>
    <w:rsid w:val="00062BD5"/>
    <w:rsid w:val="0006434C"/>
    <w:rsid w:val="000643C6"/>
    <w:rsid w:val="000643CB"/>
    <w:rsid w:val="0006535F"/>
    <w:rsid w:val="0006563C"/>
    <w:rsid w:val="000678E0"/>
    <w:rsid w:val="000713FB"/>
    <w:rsid w:val="00071496"/>
    <w:rsid w:val="000715DB"/>
    <w:rsid w:val="00073F78"/>
    <w:rsid w:val="00075218"/>
    <w:rsid w:val="000756F9"/>
    <w:rsid w:val="000759B8"/>
    <w:rsid w:val="00075E61"/>
    <w:rsid w:val="000771A7"/>
    <w:rsid w:val="00077650"/>
    <w:rsid w:val="00077C17"/>
    <w:rsid w:val="00077D88"/>
    <w:rsid w:val="0008175A"/>
    <w:rsid w:val="000828BD"/>
    <w:rsid w:val="00083340"/>
    <w:rsid w:val="000842B9"/>
    <w:rsid w:val="00084CFF"/>
    <w:rsid w:val="0008625E"/>
    <w:rsid w:val="00086435"/>
    <w:rsid w:val="00086873"/>
    <w:rsid w:val="0008704B"/>
    <w:rsid w:val="00087DE6"/>
    <w:rsid w:val="00090AC7"/>
    <w:rsid w:val="00091B63"/>
    <w:rsid w:val="00091D3C"/>
    <w:rsid w:val="000934D5"/>
    <w:rsid w:val="000948B4"/>
    <w:rsid w:val="00094AF0"/>
    <w:rsid w:val="0009588C"/>
    <w:rsid w:val="00095CB0"/>
    <w:rsid w:val="0009650F"/>
    <w:rsid w:val="00096F3B"/>
    <w:rsid w:val="00097D3E"/>
    <w:rsid w:val="000A02E8"/>
    <w:rsid w:val="000A0F19"/>
    <w:rsid w:val="000A128A"/>
    <w:rsid w:val="000A16F0"/>
    <w:rsid w:val="000A1FCC"/>
    <w:rsid w:val="000A34A6"/>
    <w:rsid w:val="000A67DF"/>
    <w:rsid w:val="000A67E0"/>
    <w:rsid w:val="000A6BB9"/>
    <w:rsid w:val="000A6DF3"/>
    <w:rsid w:val="000B0BD3"/>
    <w:rsid w:val="000B15CF"/>
    <w:rsid w:val="000B174F"/>
    <w:rsid w:val="000B2005"/>
    <w:rsid w:val="000B28BD"/>
    <w:rsid w:val="000B3750"/>
    <w:rsid w:val="000B43B5"/>
    <w:rsid w:val="000B4450"/>
    <w:rsid w:val="000B467A"/>
    <w:rsid w:val="000B4763"/>
    <w:rsid w:val="000B60B1"/>
    <w:rsid w:val="000B789F"/>
    <w:rsid w:val="000C0CE1"/>
    <w:rsid w:val="000C4A1A"/>
    <w:rsid w:val="000C626A"/>
    <w:rsid w:val="000C6289"/>
    <w:rsid w:val="000D072E"/>
    <w:rsid w:val="000D18A0"/>
    <w:rsid w:val="000D1C40"/>
    <w:rsid w:val="000D22C7"/>
    <w:rsid w:val="000D4D79"/>
    <w:rsid w:val="000D52F7"/>
    <w:rsid w:val="000D5EA1"/>
    <w:rsid w:val="000D5F57"/>
    <w:rsid w:val="000D6260"/>
    <w:rsid w:val="000D71EA"/>
    <w:rsid w:val="000D7EDC"/>
    <w:rsid w:val="000E0A31"/>
    <w:rsid w:val="000E1062"/>
    <w:rsid w:val="000E149C"/>
    <w:rsid w:val="000E15DE"/>
    <w:rsid w:val="000E3021"/>
    <w:rsid w:val="000E4858"/>
    <w:rsid w:val="000E4B5C"/>
    <w:rsid w:val="000E5678"/>
    <w:rsid w:val="000E6307"/>
    <w:rsid w:val="000E6420"/>
    <w:rsid w:val="000E6BEB"/>
    <w:rsid w:val="000E7816"/>
    <w:rsid w:val="000F016E"/>
    <w:rsid w:val="000F156C"/>
    <w:rsid w:val="000F1870"/>
    <w:rsid w:val="000F20A6"/>
    <w:rsid w:val="000F2CB9"/>
    <w:rsid w:val="000F366C"/>
    <w:rsid w:val="000F3684"/>
    <w:rsid w:val="000F492F"/>
    <w:rsid w:val="000F5360"/>
    <w:rsid w:val="000F5C24"/>
    <w:rsid w:val="000F75F1"/>
    <w:rsid w:val="001002F9"/>
    <w:rsid w:val="00102AFD"/>
    <w:rsid w:val="00102B46"/>
    <w:rsid w:val="0010351D"/>
    <w:rsid w:val="00103B84"/>
    <w:rsid w:val="001040DD"/>
    <w:rsid w:val="00105754"/>
    <w:rsid w:val="00105E41"/>
    <w:rsid w:val="00106FB3"/>
    <w:rsid w:val="00111FAA"/>
    <w:rsid w:val="0011243E"/>
    <w:rsid w:val="00112B7B"/>
    <w:rsid w:val="00112D4B"/>
    <w:rsid w:val="00112FF1"/>
    <w:rsid w:val="00114F41"/>
    <w:rsid w:val="001152E1"/>
    <w:rsid w:val="00116C20"/>
    <w:rsid w:val="00120A36"/>
    <w:rsid w:val="0012106F"/>
    <w:rsid w:val="00121082"/>
    <w:rsid w:val="00122689"/>
    <w:rsid w:val="001229BC"/>
    <w:rsid w:val="00123499"/>
    <w:rsid w:val="00123B3E"/>
    <w:rsid w:val="00123E80"/>
    <w:rsid w:val="0012489F"/>
    <w:rsid w:val="00125346"/>
    <w:rsid w:val="00125503"/>
    <w:rsid w:val="001261A2"/>
    <w:rsid w:val="001266BD"/>
    <w:rsid w:val="00127177"/>
    <w:rsid w:val="001310E9"/>
    <w:rsid w:val="0013159A"/>
    <w:rsid w:val="0013259E"/>
    <w:rsid w:val="001325E5"/>
    <w:rsid w:val="00132A75"/>
    <w:rsid w:val="00132AFA"/>
    <w:rsid w:val="00134F40"/>
    <w:rsid w:val="00135779"/>
    <w:rsid w:val="001362E3"/>
    <w:rsid w:val="00136A94"/>
    <w:rsid w:val="001370AE"/>
    <w:rsid w:val="00140CF2"/>
    <w:rsid w:val="00144B6A"/>
    <w:rsid w:val="00145474"/>
    <w:rsid w:val="00145486"/>
    <w:rsid w:val="0014660E"/>
    <w:rsid w:val="00146B36"/>
    <w:rsid w:val="00146F7F"/>
    <w:rsid w:val="00147439"/>
    <w:rsid w:val="001502B9"/>
    <w:rsid w:val="00150F71"/>
    <w:rsid w:val="00151497"/>
    <w:rsid w:val="001515F4"/>
    <w:rsid w:val="00151F98"/>
    <w:rsid w:val="00152A77"/>
    <w:rsid w:val="00152AD7"/>
    <w:rsid w:val="00152E41"/>
    <w:rsid w:val="00154C2E"/>
    <w:rsid w:val="00154EA6"/>
    <w:rsid w:val="00155444"/>
    <w:rsid w:val="0015549E"/>
    <w:rsid w:val="00155BD4"/>
    <w:rsid w:val="00157DC7"/>
    <w:rsid w:val="00160867"/>
    <w:rsid w:val="00161262"/>
    <w:rsid w:val="001615EF"/>
    <w:rsid w:val="0016163D"/>
    <w:rsid w:val="001616D2"/>
    <w:rsid w:val="00161B79"/>
    <w:rsid w:val="00163793"/>
    <w:rsid w:val="00163B15"/>
    <w:rsid w:val="001652B3"/>
    <w:rsid w:val="00165BA2"/>
    <w:rsid w:val="0016766D"/>
    <w:rsid w:val="001677AB"/>
    <w:rsid w:val="00170BAB"/>
    <w:rsid w:val="00170C64"/>
    <w:rsid w:val="0017175D"/>
    <w:rsid w:val="00171873"/>
    <w:rsid w:val="001718DA"/>
    <w:rsid w:val="00172115"/>
    <w:rsid w:val="00172D68"/>
    <w:rsid w:val="001763D9"/>
    <w:rsid w:val="00177911"/>
    <w:rsid w:val="0018012D"/>
    <w:rsid w:val="0018017B"/>
    <w:rsid w:val="00180BB7"/>
    <w:rsid w:val="00182B6A"/>
    <w:rsid w:val="0018352A"/>
    <w:rsid w:val="00183927"/>
    <w:rsid w:val="00184D5A"/>
    <w:rsid w:val="0018502B"/>
    <w:rsid w:val="00185C50"/>
    <w:rsid w:val="001866E0"/>
    <w:rsid w:val="00186A5A"/>
    <w:rsid w:val="00186ED0"/>
    <w:rsid w:val="00187577"/>
    <w:rsid w:val="00187EDB"/>
    <w:rsid w:val="001923AF"/>
    <w:rsid w:val="00192949"/>
    <w:rsid w:val="00193524"/>
    <w:rsid w:val="00193607"/>
    <w:rsid w:val="0019389F"/>
    <w:rsid w:val="00194B5F"/>
    <w:rsid w:val="00195AE8"/>
    <w:rsid w:val="00195BE5"/>
    <w:rsid w:val="001967B7"/>
    <w:rsid w:val="00197C4A"/>
    <w:rsid w:val="001A079D"/>
    <w:rsid w:val="001A125E"/>
    <w:rsid w:val="001A1846"/>
    <w:rsid w:val="001A27BF"/>
    <w:rsid w:val="001A2AA8"/>
    <w:rsid w:val="001A2DA4"/>
    <w:rsid w:val="001A524A"/>
    <w:rsid w:val="001A5708"/>
    <w:rsid w:val="001A579D"/>
    <w:rsid w:val="001A602B"/>
    <w:rsid w:val="001A7123"/>
    <w:rsid w:val="001B0126"/>
    <w:rsid w:val="001B020C"/>
    <w:rsid w:val="001B0350"/>
    <w:rsid w:val="001B088A"/>
    <w:rsid w:val="001B141E"/>
    <w:rsid w:val="001B3236"/>
    <w:rsid w:val="001B604A"/>
    <w:rsid w:val="001B64F1"/>
    <w:rsid w:val="001C112C"/>
    <w:rsid w:val="001C2972"/>
    <w:rsid w:val="001C398B"/>
    <w:rsid w:val="001C3FBD"/>
    <w:rsid w:val="001C43C6"/>
    <w:rsid w:val="001C45B9"/>
    <w:rsid w:val="001C4603"/>
    <w:rsid w:val="001C4E52"/>
    <w:rsid w:val="001C50C2"/>
    <w:rsid w:val="001C5CBE"/>
    <w:rsid w:val="001C6655"/>
    <w:rsid w:val="001D0626"/>
    <w:rsid w:val="001D3049"/>
    <w:rsid w:val="001D4052"/>
    <w:rsid w:val="001D647E"/>
    <w:rsid w:val="001E0A10"/>
    <w:rsid w:val="001E0D38"/>
    <w:rsid w:val="001E21A3"/>
    <w:rsid w:val="001E2224"/>
    <w:rsid w:val="001E41A1"/>
    <w:rsid w:val="001E4D79"/>
    <w:rsid w:val="001E4D97"/>
    <w:rsid w:val="001E572E"/>
    <w:rsid w:val="001E6017"/>
    <w:rsid w:val="001E6473"/>
    <w:rsid w:val="001E701B"/>
    <w:rsid w:val="001E71F7"/>
    <w:rsid w:val="001E7AE8"/>
    <w:rsid w:val="001F0624"/>
    <w:rsid w:val="001F0664"/>
    <w:rsid w:val="001F09B8"/>
    <w:rsid w:val="001F0CAF"/>
    <w:rsid w:val="001F1574"/>
    <w:rsid w:val="001F1ABB"/>
    <w:rsid w:val="001F2FA3"/>
    <w:rsid w:val="001F3756"/>
    <w:rsid w:val="001F45D5"/>
    <w:rsid w:val="002032D2"/>
    <w:rsid w:val="00203689"/>
    <w:rsid w:val="00203FDF"/>
    <w:rsid w:val="002056CF"/>
    <w:rsid w:val="00206396"/>
    <w:rsid w:val="0021043E"/>
    <w:rsid w:val="00210813"/>
    <w:rsid w:val="00211040"/>
    <w:rsid w:val="0021118B"/>
    <w:rsid w:val="00211DA7"/>
    <w:rsid w:val="002121AE"/>
    <w:rsid w:val="002126B7"/>
    <w:rsid w:val="002143F4"/>
    <w:rsid w:val="00214A00"/>
    <w:rsid w:val="002166B4"/>
    <w:rsid w:val="00216E35"/>
    <w:rsid w:val="0022023E"/>
    <w:rsid w:val="00220E4D"/>
    <w:rsid w:val="00222FBA"/>
    <w:rsid w:val="00223DAA"/>
    <w:rsid w:val="0022456E"/>
    <w:rsid w:val="00224AA7"/>
    <w:rsid w:val="002262C9"/>
    <w:rsid w:val="002267E2"/>
    <w:rsid w:val="0022784B"/>
    <w:rsid w:val="002305C9"/>
    <w:rsid w:val="002316E3"/>
    <w:rsid w:val="00232EFC"/>
    <w:rsid w:val="00233547"/>
    <w:rsid w:val="002339DF"/>
    <w:rsid w:val="0023418B"/>
    <w:rsid w:val="00236074"/>
    <w:rsid w:val="00236239"/>
    <w:rsid w:val="00240A2C"/>
    <w:rsid w:val="00240D14"/>
    <w:rsid w:val="002410E3"/>
    <w:rsid w:val="00241244"/>
    <w:rsid w:val="00241AA3"/>
    <w:rsid w:val="00241DEE"/>
    <w:rsid w:val="00242013"/>
    <w:rsid w:val="002426E1"/>
    <w:rsid w:val="0024417C"/>
    <w:rsid w:val="002465EF"/>
    <w:rsid w:val="00246C40"/>
    <w:rsid w:val="00247D5C"/>
    <w:rsid w:val="0025100E"/>
    <w:rsid w:val="002510AF"/>
    <w:rsid w:val="00252EDE"/>
    <w:rsid w:val="00253CB7"/>
    <w:rsid w:val="00254788"/>
    <w:rsid w:val="002573BD"/>
    <w:rsid w:val="00260E28"/>
    <w:rsid w:val="002643D6"/>
    <w:rsid w:val="002643E9"/>
    <w:rsid w:val="00264447"/>
    <w:rsid w:val="0026588B"/>
    <w:rsid w:val="00266D3B"/>
    <w:rsid w:val="00267272"/>
    <w:rsid w:val="00267E34"/>
    <w:rsid w:val="00267F59"/>
    <w:rsid w:val="00271F38"/>
    <w:rsid w:val="002723D2"/>
    <w:rsid w:val="00272E94"/>
    <w:rsid w:val="00273D0E"/>
    <w:rsid w:val="002744A0"/>
    <w:rsid w:val="002744AA"/>
    <w:rsid w:val="002747A0"/>
    <w:rsid w:val="00274EC7"/>
    <w:rsid w:val="00275D98"/>
    <w:rsid w:val="002804C0"/>
    <w:rsid w:val="00280916"/>
    <w:rsid w:val="00280B45"/>
    <w:rsid w:val="0028108F"/>
    <w:rsid w:val="00283EE6"/>
    <w:rsid w:val="00284ABB"/>
    <w:rsid w:val="00284B74"/>
    <w:rsid w:val="00286258"/>
    <w:rsid w:val="002867C1"/>
    <w:rsid w:val="00287187"/>
    <w:rsid w:val="00287F71"/>
    <w:rsid w:val="00290099"/>
    <w:rsid w:val="00291B6A"/>
    <w:rsid w:val="00292285"/>
    <w:rsid w:val="00293AB1"/>
    <w:rsid w:val="00293BDB"/>
    <w:rsid w:val="00294256"/>
    <w:rsid w:val="002950FC"/>
    <w:rsid w:val="002953F4"/>
    <w:rsid w:val="00295CFE"/>
    <w:rsid w:val="00296C8A"/>
    <w:rsid w:val="00296EF7"/>
    <w:rsid w:val="00297359"/>
    <w:rsid w:val="002A099E"/>
    <w:rsid w:val="002A1158"/>
    <w:rsid w:val="002A300B"/>
    <w:rsid w:val="002A3A94"/>
    <w:rsid w:val="002A4176"/>
    <w:rsid w:val="002A4E16"/>
    <w:rsid w:val="002A526B"/>
    <w:rsid w:val="002A5B7A"/>
    <w:rsid w:val="002A65D9"/>
    <w:rsid w:val="002A673A"/>
    <w:rsid w:val="002B2E54"/>
    <w:rsid w:val="002B3B78"/>
    <w:rsid w:val="002B3BAA"/>
    <w:rsid w:val="002B3BFE"/>
    <w:rsid w:val="002B4691"/>
    <w:rsid w:val="002B4B77"/>
    <w:rsid w:val="002B6776"/>
    <w:rsid w:val="002B6D23"/>
    <w:rsid w:val="002C044A"/>
    <w:rsid w:val="002C19D4"/>
    <w:rsid w:val="002C337A"/>
    <w:rsid w:val="002C3693"/>
    <w:rsid w:val="002C3796"/>
    <w:rsid w:val="002C37B6"/>
    <w:rsid w:val="002C37FE"/>
    <w:rsid w:val="002D1798"/>
    <w:rsid w:val="002D1E57"/>
    <w:rsid w:val="002D2A31"/>
    <w:rsid w:val="002D2C70"/>
    <w:rsid w:val="002D417E"/>
    <w:rsid w:val="002D42A0"/>
    <w:rsid w:val="002D5C42"/>
    <w:rsid w:val="002D613D"/>
    <w:rsid w:val="002D7236"/>
    <w:rsid w:val="002E1D8E"/>
    <w:rsid w:val="002E2B94"/>
    <w:rsid w:val="002E3C90"/>
    <w:rsid w:val="002E40A4"/>
    <w:rsid w:val="002E494C"/>
    <w:rsid w:val="002E4E59"/>
    <w:rsid w:val="002E6195"/>
    <w:rsid w:val="002E6436"/>
    <w:rsid w:val="002E6678"/>
    <w:rsid w:val="002E6747"/>
    <w:rsid w:val="002F2966"/>
    <w:rsid w:val="002F3086"/>
    <w:rsid w:val="002F5121"/>
    <w:rsid w:val="003008B0"/>
    <w:rsid w:val="00303B9C"/>
    <w:rsid w:val="003052E2"/>
    <w:rsid w:val="00305CC9"/>
    <w:rsid w:val="00306A41"/>
    <w:rsid w:val="00306B4E"/>
    <w:rsid w:val="0030785A"/>
    <w:rsid w:val="00310746"/>
    <w:rsid w:val="00311474"/>
    <w:rsid w:val="00311BEF"/>
    <w:rsid w:val="003121DF"/>
    <w:rsid w:val="00312849"/>
    <w:rsid w:val="00312B5A"/>
    <w:rsid w:val="00312F0B"/>
    <w:rsid w:val="003141FB"/>
    <w:rsid w:val="0031582D"/>
    <w:rsid w:val="00315C03"/>
    <w:rsid w:val="003162B8"/>
    <w:rsid w:val="00317586"/>
    <w:rsid w:val="00320D52"/>
    <w:rsid w:val="00320FCF"/>
    <w:rsid w:val="0032132A"/>
    <w:rsid w:val="00321CA5"/>
    <w:rsid w:val="003226A2"/>
    <w:rsid w:val="00323D4E"/>
    <w:rsid w:val="003245A2"/>
    <w:rsid w:val="00325E78"/>
    <w:rsid w:val="003261AE"/>
    <w:rsid w:val="0032698F"/>
    <w:rsid w:val="0033095B"/>
    <w:rsid w:val="00332361"/>
    <w:rsid w:val="00332B21"/>
    <w:rsid w:val="00332D58"/>
    <w:rsid w:val="00333015"/>
    <w:rsid w:val="003353B2"/>
    <w:rsid w:val="0033682E"/>
    <w:rsid w:val="0034077E"/>
    <w:rsid w:val="0034107F"/>
    <w:rsid w:val="0034252F"/>
    <w:rsid w:val="00342D9B"/>
    <w:rsid w:val="0034375E"/>
    <w:rsid w:val="00344016"/>
    <w:rsid w:val="00344412"/>
    <w:rsid w:val="00344874"/>
    <w:rsid w:val="003448DF"/>
    <w:rsid w:val="0034589B"/>
    <w:rsid w:val="0034665C"/>
    <w:rsid w:val="003473F4"/>
    <w:rsid w:val="00351EE5"/>
    <w:rsid w:val="00352142"/>
    <w:rsid w:val="00352E21"/>
    <w:rsid w:val="00353A0B"/>
    <w:rsid w:val="00353FCB"/>
    <w:rsid w:val="0035480E"/>
    <w:rsid w:val="003548C1"/>
    <w:rsid w:val="003548F7"/>
    <w:rsid w:val="00355148"/>
    <w:rsid w:val="00355FA0"/>
    <w:rsid w:val="00356A16"/>
    <w:rsid w:val="00360985"/>
    <w:rsid w:val="003616E1"/>
    <w:rsid w:val="00362026"/>
    <w:rsid w:val="00363110"/>
    <w:rsid w:val="0036459A"/>
    <w:rsid w:val="0036510A"/>
    <w:rsid w:val="0036576B"/>
    <w:rsid w:val="00366F6D"/>
    <w:rsid w:val="003673A7"/>
    <w:rsid w:val="0037075D"/>
    <w:rsid w:val="003715BE"/>
    <w:rsid w:val="003717FC"/>
    <w:rsid w:val="00371888"/>
    <w:rsid w:val="00371EF4"/>
    <w:rsid w:val="00373392"/>
    <w:rsid w:val="00373E44"/>
    <w:rsid w:val="0037528F"/>
    <w:rsid w:val="003754CE"/>
    <w:rsid w:val="00375C12"/>
    <w:rsid w:val="0037768E"/>
    <w:rsid w:val="003802F9"/>
    <w:rsid w:val="00380F65"/>
    <w:rsid w:val="00381867"/>
    <w:rsid w:val="003820CC"/>
    <w:rsid w:val="00382A24"/>
    <w:rsid w:val="00382D38"/>
    <w:rsid w:val="003835B5"/>
    <w:rsid w:val="00383779"/>
    <w:rsid w:val="0038499C"/>
    <w:rsid w:val="003857BF"/>
    <w:rsid w:val="00390908"/>
    <w:rsid w:val="00390A62"/>
    <w:rsid w:val="00390E9D"/>
    <w:rsid w:val="00390ECC"/>
    <w:rsid w:val="0039467C"/>
    <w:rsid w:val="00394BDD"/>
    <w:rsid w:val="003A0C1B"/>
    <w:rsid w:val="003A1400"/>
    <w:rsid w:val="003A1AAD"/>
    <w:rsid w:val="003A1BC8"/>
    <w:rsid w:val="003A311F"/>
    <w:rsid w:val="003A3AA9"/>
    <w:rsid w:val="003A3CBE"/>
    <w:rsid w:val="003A44DD"/>
    <w:rsid w:val="003A56C2"/>
    <w:rsid w:val="003A5990"/>
    <w:rsid w:val="003A67AE"/>
    <w:rsid w:val="003A736F"/>
    <w:rsid w:val="003A7C80"/>
    <w:rsid w:val="003A7DB9"/>
    <w:rsid w:val="003B0531"/>
    <w:rsid w:val="003B0923"/>
    <w:rsid w:val="003B13FB"/>
    <w:rsid w:val="003B24FB"/>
    <w:rsid w:val="003B2542"/>
    <w:rsid w:val="003B28A4"/>
    <w:rsid w:val="003B2C78"/>
    <w:rsid w:val="003B33A4"/>
    <w:rsid w:val="003B607F"/>
    <w:rsid w:val="003B68B3"/>
    <w:rsid w:val="003B6972"/>
    <w:rsid w:val="003B7623"/>
    <w:rsid w:val="003C359A"/>
    <w:rsid w:val="003C397F"/>
    <w:rsid w:val="003C4C18"/>
    <w:rsid w:val="003C5253"/>
    <w:rsid w:val="003C5BF8"/>
    <w:rsid w:val="003C7265"/>
    <w:rsid w:val="003C7C2D"/>
    <w:rsid w:val="003D08F5"/>
    <w:rsid w:val="003D0E34"/>
    <w:rsid w:val="003D0F29"/>
    <w:rsid w:val="003D1276"/>
    <w:rsid w:val="003D2965"/>
    <w:rsid w:val="003D2DDF"/>
    <w:rsid w:val="003D3B6D"/>
    <w:rsid w:val="003D3E7B"/>
    <w:rsid w:val="003D4CBC"/>
    <w:rsid w:val="003D63E8"/>
    <w:rsid w:val="003D7679"/>
    <w:rsid w:val="003E0AD3"/>
    <w:rsid w:val="003E1773"/>
    <w:rsid w:val="003E19F0"/>
    <w:rsid w:val="003E3BBC"/>
    <w:rsid w:val="003E51F3"/>
    <w:rsid w:val="003E656B"/>
    <w:rsid w:val="003E6D6B"/>
    <w:rsid w:val="003E7D7A"/>
    <w:rsid w:val="003F063C"/>
    <w:rsid w:val="003F0D93"/>
    <w:rsid w:val="003F1728"/>
    <w:rsid w:val="003F1D12"/>
    <w:rsid w:val="003F4066"/>
    <w:rsid w:val="003F4BBB"/>
    <w:rsid w:val="003F539B"/>
    <w:rsid w:val="003F67CB"/>
    <w:rsid w:val="003F7299"/>
    <w:rsid w:val="003F777A"/>
    <w:rsid w:val="00400535"/>
    <w:rsid w:val="00400BEB"/>
    <w:rsid w:val="0040337B"/>
    <w:rsid w:val="00404EB9"/>
    <w:rsid w:val="004054FC"/>
    <w:rsid w:val="00406C44"/>
    <w:rsid w:val="004120ED"/>
    <w:rsid w:val="00413B95"/>
    <w:rsid w:val="004162CC"/>
    <w:rsid w:val="004165E6"/>
    <w:rsid w:val="004169B7"/>
    <w:rsid w:val="0041732F"/>
    <w:rsid w:val="00421C48"/>
    <w:rsid w:val="00421DBC"/>
    <w:rsid w:val="00421EEB"/>
    <w:rsid w:val="004221CD"/>
    <w:rsid w:val="004230AB"/>
    <w:rsid w:val="0042314E"/>
    <w:rsid w:val="00423CE1"/>
    <w:rsid w:val="004240D0"/>
    <w:rsid w:val="0042423C"/>
    <w:rsid w:val="0042431C"/>
    <w:rsid w:val="00425517"/>
    <w:rsid w:val="00427B76"/>
    <w:rsid w:val="00430610"/>
    <w:rsid w:val="00431855"/>
    <w:rsid w:val="00431949"/>
    <w:rsid w:val="00431A5D"/>
    <w:rsid w:val="00431E44"/>
    <w:rsid w:val="00433D05"/>
    <w:rsid w:val="00434406"/>
    <w:rsid w:val="004346A7"/>
    <w:rsid w:val="00434EDC"/>
    <w:rsid w:val="00435CB5"/>
    <w:rsid w:val="0043612F"/>
    <w:rsid w:val="00436FA3"/>
    <w:rsid w:val="00437156"/>
    <w:rsid w:val="00440304"/>
    <w:rsid w:val="004404DA"/>
    <w:rsid w:val="0044259C"/>
    <w:rsid w:val="00442751"/>
    <w:rsid w:val="004435FC"/>
    <w:rsid w:val="00444209"/>
    <w:rsid w:val="00444BE4"/>
    <w:rsid w:val="00445439"/>
    <w:rsid w:val="004507C0"/>
    <w:rsid w:val="00451A40"/>
    <w:rsid w:val="00452688"/>
    <w:rsid w:val="00452EC9"/>
    <w:rsid w:val="00452F8C"/>
    <w:rsid w:val="0045517F"/>
    <w:rsid w:val="00455C5C"/>
    <w:rsid w:val="0045634E"/>
    <w:rsid w:val="00456CBF"/>
    <w:rsid w:val="00460034"/>
    <w:rsid w:val="00460B90"/>
    <w:rsid w:val="00461300"/>
    <w:rsid w:val="00461AFA"/>
    <w:rsid w:val="00461DC4"/>
    <w:rsid w:val="00463D0B"/>
    <w:rsid w:val="00464FFF"/>
    <w:rsid w:val="00465D7C"/>
    <w:rsid w:val="0046661F"/>
    <w:rsid w:val="00472C9F"/>
    <w:rsid w:val="00472FA2"/>
    <w:rsid w:val="00473FC3"/>
    <w:rsid w:val="00474618"/>
    <w:rsid w:val="004752F3"/>
    <w:rsid w:val="00476F6B"/>
    <w:rsid w:val="00477B43"/>
    <w:rsid w:val="00480ABF"/>
    <w:rsid w:val="0048203E"/>
    <w:rsid w:val="00482046"/>
    <w:rsid w:val="004824B6"/>
    <w:rsid w:val="0048307B"/>
    <w:rsid w:val="004831C1"/>
    <w:rsid w:val="00483875"/>
    <w:rsid w:val="004840D1"/>
    <w:rsid w:val="0048646B"/>
    <w:rsid w:val="00487F07"/>
    <w:rsid w:val="00490453"/>
    <w:rsid w:val="004938C1"/>
    <w:rsid w:val="004947C8"/>
    <w:rsid w:val="0049490E"/>
    <w:rsid w:val="00494B36"/>
    <w:rsid w:val="00497892"/>
    <w:rsid w:val="00497F1E"/>
    <w:rsid w:val="004A1407"/>
    <w:rsid w:val="004A1CBA"/>
    <w:rsid w:val="004A2144"/>
    <w:rsid w:val="004A24A1"/>
    <w:rsid w:val="004A36CF"/>
    <w:rsid w:val="004A5439"/>
    <w:rsid w:val="004A5832"/>
    <w:rsid w:val="004A650E"/>
    <w:rsid w:val="004B06C2"/>
    <w:rsid w:val="004B0B2D"/>
    <w:rsid w:val="004B1184"/>
    <w:rsid w:val="004B19B3"/>
    <w:rsid w:val="004B26BA"/>
    <w:rsid w:val="004B47B0"/>
    <w:rsid w:val="004B65ED"/>
    <w:rsid w:val="004C08D3"/>
    <w:rsid w:val="004C1891"/>
    <w:rsid w:val="004C3073"/>
    <w:rsid w:val="004C3BE9"/>
    <w:rsid w:val="004C4FCC"/>
    <w:rsid w:val="004C5EF3"/>
    <w:rsid w:val="004D1E29"/>
    <w:rsid w:val="004D3AE2"/>
    <w:rsid w:val="004D417C"/>
    <w:rsid w:val="004D52DB"/>
    <w:rsid w:val="004D5400"/>
    <w:rsid w:val="004D77EC"/>
    <w:rsid w:val="004E3982"/>
    <w:rsid w:val="004E40C6"/>
    <w:rsid w:val="004E448A"/>
    <w:rsid w:val="004E48B7"/>
    <w:rsid w:val="004E4D34"/>
    <w:rsid w:val="004E5BFA"/>
    <w:rsid w:val="004E5C38"/>
    <w:rsid w:val="004E5CFF"/>
    <w:rsid w:val="004E65BA"/>
    <w:rsid w:val="004E773A"/>
    <w:rsid w:val="004E7C54"/>
    <w:rsid w:val="004E7F14"/>
    <w:rsid w:val="004F053D"/>
    <w:rsid w:val="004F19C2"/>
    <w:rsid w:val="004F26A0"/>
    <w:rsid w:val="004F31DF"/>
    <w:rsid w:val="004F3ADA"/>
    <w:rsid w:val="004F4DE7"/>
    <w:rsid w:val="004F69FB"/>
    <w:rsid w:val="00500636"/>
    <w:rsid w:val="00500B82"/>
    <w:rsid w:val="00502E57"/>
    <w:rsid w:val="005100CD"/>
    <w:rsid w:val="00514EF2"/>
    <w:rsid w:val="00515EC6"/>
    <w:rsid w:val="0051617F"/>
    <w:rsid w:val="00516B8E"/>
    <w:rsid w:val="0051738C"/>
    <w:rsid w:val="0051747B"/>
    <w:rsid w:val="005176B9"/>
    <w:rsid w:val="00517B13"/>
    <w:rsid w:val="00520160"/>
    <w:rsid w:val="00521196"/>
    <w:rsid w:val="005212B4"/>
    <w:rsid w:val="005214F7"/>
    <w:rsid w:val="0052488E"/>
    <w:rsid w:val="005258B1"/>
    <w:rsid w:val="0052629B"/>
    <w:rsid w:val="00527257"/>
    <w:rsid w:val="00527748"/>
    <w:rsid w:val="00530C6C"/>
    <w:rsid w:val="005311FA"/>
    <w:rsid w:val="00531662"/>
    <w:rsid w:val="0053350B"/>
    <w:rsid w:val="0053352C"/>
    <w:rsid w:val="005350C2"/>
    <w:rsid w:val="0053703B"/>
    <w:rsid w:val="0053761E"/>
    <w:rsid w:val="005378C2"/>
    <w:rsid w:val="00537BB3"/>
    <w:rsid w:val="005406FF"/>
    <w:rsid w:val="0054107C"/>
    <w:rsid w:val="00543054"/>
    <w:rsid w:val="00543175"/>
    <w:rsid w:val="00543382"/>
    <w:rsid w:val="005434EC"/>
    <w:rsid w:val="00546CED"/>
    <w:rsid w:val="00547C8C"/>
    <w:rsid w:val="00551840"/>
    <w:rsid w:val="00553654"/>
    <w:rsid w:val="00553CC3"/>
    <w:rsid w:val="00554316"/>
    <w:rsid w:val="005562B9"/>
    <w:rsid w:val="005564F3"/>
    <w:rsid w:val="00556570"/>
    <w:rsid w:val="00556FA3"/>
    <w:rsid w:val="005571DB"/>
    <w:rsid w:val="00557973"/>
    <w:rsid w:val="005619FA"/>
    <w:rsid w:val="0056217D"/>
    <w:rsid w:val="005624AD"/>
    <w:rsid w:val="00563906"/>
    <w:rsid w:val="00565E24"/>
    <w:rsid w:val="00573BE7"/>
    <w:rsid w:val="00574396"/>
    <w:rsid w:val="005746B8"/>
    <w:rsid w:val="00574E8E"/>
    <w:rsid w:val="00574FA6"/>
    <w:rsid w:val="005755EE"/>
    <w:rsid w:val="00575A8D"/>
    <w:rsid w:val="0058000A"/>
    <w:rsid w:val="005823F3"/>
    <w:rsid w:val="00583F86"/>
    <w:rsid w:val="005927BF"/>
    <w:rsid w:val="0059284F"/>
    <w:rsid w:val="00592BC1"/>
    <w:rsid w:val="0059302A"/>
    <w:rsid w:val="0059323D"/>
    <w:rsid w:val="00597DCB"/>
    <w:rsid w:val="005A09D7"/>
    <w:rsid w:val="005A0A68"/>
    <w:rsid w:val="005A0BC0"/>
    <w:rsid w:val="005A1979"/>
    <w:rsid w:val="005A2780"/>
    <w:rsid w:val="005A3662"/>
    <w:rsid w:val="005A5D9A"/>
    <w:rsid w:val="005A625B"/>
    <w:rsid w:val="005A6AB5"/>
    <w:rsid w:val="005A79D1"/>
    <w:rsid w:val="005B0164"/>
    <w:rsid w:val="005B267A"/>
    <w:rsid w:val="005B30AC"/>
    <w:rsid w:val="005B3527"/>
    <w:rsid w:val="005B3A70"/>
    <w:rsid w:val="005B4492"/>
    <w:rsid w:val="005B6676"/>
    <w:rsid w:val="005B68A5"/>
    <w:rsid w:val="005C0006"/>
    <w:rsid w:val="005C0A4A"/>
    <w:rsid w:val="005C1806"/>
    <w:rsid w:val="005C1A32"/>
    <w:rsid w:val="005C1D53"/>
    <w:rsid w:val="005C2DB5"/>
    <w:rsid w:val="005C412F"/>
    <w:rsid w:val="005C4485"/>
    <w:rsid w:val="005C4554"/>
    <w:rsid w:val="005C56CA"/>
    <w:rsid w:val="005C7445"/>
    <w:rsid w:val="005D0565"/>
    <w:rsid w:val="005D2A55"/>
    <w:rsid w:val="005D3111"/>
    <w:rsid w:val="005D35B1"/>
    <w:rsid w:val="005D539D"/>
    <w:rsid w:val="005D5D03"/>
    <w:rsid w:val="005D770B"/>
    <w:rsid w:val="005E144A"/>
    <w:rsid w:val="005E3172"/>
    <w:rsid w:val="005E34C2"/>
    <w:rsid w:val="005E4CD4"/>
    <w:rsid w:val="005E59CF"/>
    <w:rsid w:val="005E6B97"/>
    <w:rsid w:val="005E7D4D"/>
    <w:rsid w:val="005F0CFB"/>
    <w:rsid w:val="005F19FE"/>
    <w:rsid w:val="005F1E32"/>
    <w:rsid w:val="005F37C5"/>
    <w:rsid w:val="005F382B"/>
    <w:rsid w:val="005F55C2"/>
    <w:rsid w:val="005F6931"/>
    <w:rsid w:val="006002F6"/>
    <w:rsid w:val="006006B9"/>
    <w:rsid w:val="00603886"/>
    <w:rsid w:val="0060458E"/>
    <w:rsid w:val="00604B0A"/>
    <w:rsid w:val="0060525C"/>
    <w:rsid w:val="00605974"/>
    <w:rsid w:val="00605F3A"/>
    <w:rsid w:val="006062F7"/>
    <w:rsid w:val="006068DC"/>
    <w:rsid w:val="00606D84"/>
    <w:rsid w:val="00607307"/>
    <w:rsid w:val="00607D8D"/>
    <w:rsid w:val="006105F6"/>
    <w:rsid w:val="00610EF5"/>
    <w:rsid w:val="00611711"/>
    <w:rsid w:val="00611A04"/>
    <w:rsid w:val="00611E7E"/>
    <w:rsid w:val="00612012"/>
    <w:rsid w:val="0061248C"/>
    <w:rsid w:val="00613687"/>
    <w:rsid w:val="006138E8"/>
    <w:rsid w:val="006144ED"/>
    <w:rsid w:val="0061457E"/>
    <w:rsid w:val="00614CBC"/>
    <w:rsid w:val="00614F8D"/>
    <w:rsid w:val="00615642"/>
    <w:rsid w:val="0061584F"/>
    <w:rsid w:val="00615CD1"/>
    <w:rsid w:val="006161FB"/>
    <w:rsid w:val="00616704"/>
    <w:rsid w:val="00617C11"/>
    <w:rsid w:val="006204D6"/>
    <w:rsid w:val="00621877"/>
    <w:rsid w:val="00624FC9"/>
    <w:rsid w:val="0062747D"/>
    <w:rsid w:val="00627770"/>
    <w:rsid w:val="006278CD"/>
    <w:rsid w:val="006300DF"/>
    <w:rsid w:val="00630539"/>
    <w:rsid w:val="0063140E"/>
    <w:rsid w:val="006317F6"/>
    <w:rsid w:val="0063239B"/>
    <w:rsid w:val="006365FA"/>
    <w:rsid w:val="00636A71"/>
    <w:rsid w:val="006371FA"/>
    <w:rsid w:val="00640BAB"/>
    <w:rsid w:val="00640FB6"/>
    <w:rsid w:val="0064261D"/>
    <w:rsid w:val="00643854"/>
    <w:rsid w:val="00643F02"/>
    <w:rsid w:val="00645715"/>
    <w:rsid w:val="00646164"/>
    <w:rsid w:val="0064750A"/>
    <w:rsid w:val="00647C01"/>
    <w:rsid w:val="00651371"/>
    <w:rsid w:val="006517FF"/>
    <w:rsid w:val="0065195E"/>
    <w:rsid w:val="006539EA"/>
    <w:rsid w:val="00654CD4"/>
    <w:rsid w:val="00654DAF"/>
    <w:rsid w:val="00655F22"/>
    <w:rsid w:val="006561E7"/>
    <w:rsid w:val="006563C7"/>
    <w:rsid w:val="00657D74"/>
    <w:rsid w:val="006602AE"/>
    <w:rsid w:val="006617FD"/>
    <w:rsid w:val="006618E3"/>
    <w:rsid w:val="0066225E"/>
    <w:rsid w:val="00662500"/>
    <w:rsid w:val="006649B2"/>
    <w:rsid w:val="00664B92"/>
    <w:rsid w:val="00664E3F"/>
    <w:rsid w:val="00665F21"/>
    <w:rsid w:val="0066610F"/>
    <w:rsid w:val="006673D7"/>
    <w:rsid w:val="00670041"/>
    <w:rsid w:val="00670BCD"/>
    <w:rsid w:val="006711EE"/>
    <w:rsid w:val="00672B12"/>
    <w:rsid w:val="0067332A"/>
    <w:rsid w:val="0067387D"/>
    <w:rsid w:val="0067547E"/>
    <w:rsid w:val="00684DB5"/>
    <w:rsid w:val="0068510B"/>
    <w:rsid w:val="00686C7E"/>
    <w:rsid w:val="0068754C"/>
    <w:rsid w:val="0069060E"/>
    <w:rsid w:val="00690823"/>
    <w:rsid w:val="00690DBD"/>
    <w:rsid w:val="0069129D"/>
    <w:rsid w:val="0069164C"/>
    <w:rsid w:val="00692C47"/>
    <w:rsid w:val="006938CF"/>
    <w:rsid w:val="00694227"/>
    <w:rsid w:val="0069571A"/>
    <w:rsid w:val="00695A89"/>
    <w:rsid w:val="00696C01"/>
    <w:rsid w:val="00697DD2"/>
    <w:rsid w:val="00697EC6"/>
    <w:rsid w:val="006A0619"/>
    <w:rsid w:val="006A0628"/>
    <w:rsid w:val="006A200C"/>
    <w:rsid w:val="006A2645"/>
    <w:rsid w:val="006A2935"/>
    <w:rsid w:val="006A2E9C"/>
    <w:rsid w:val="006A2F05"/>
    <w:rsid w:val="006A604B"/>
    <w:rsid w:val="006A7883"/>
    <w:rsid w:val="006A7B0D"/>
    <w:rsid w:val="006B042C"/>
    <w:rsid w:val="006B0749"/>
    <w:rsid w:val="006B244F"/>
    <w:rsid w:val="006B2517"/>
    <w:rsid w:val="006B2ACC"/>
    <w:rsid w:val="006B4198"/>
    <w:rsid w:val="006B41BD"/>
    <w:rsid w:val="006B6551"/>
    <w:rsid w:val="006B76F2"/>
    <w:rsid w:val="006B7C7B"/>
    <w:rsid w:val="006C1ACA"/>
    <w:rsid w:val="006C2F82"/>
    <w:rsid w:val="006C3A35"/>
    <w:rsid w:val="006C4117"/>
    <w:rsid w:val="006C4516"/>
    <w:rsid w:val="006C5760"/>
    <w:rsid w:val="006C60BE"/>
    <w:rsid w:val="006C70D9"/>
    <w:rsid w:val="006C79A6"/>
    <w:rsid w:val="006D13E7"/>
    <w:rsid w:val="006D140C"/>
    <w:rsid w:val="006D1AEA"/>
    <w:rsid w:val="006D2415"/>
    <w:rsid w:val="006D3686"/>
    <w:rsid w:val="006D42B8"/>
    <w:rsid w:val="006D4A8A"/>
    <w:rsid w:val="006D5185"/>
    <w:rsid w:val="006D524C"/>
    <w:rsid w:val="006D5506"/>
    <w:rsid w:val="006D628D"/>
    <w:rsid w:val="006D7A80"/>
    <w:rsid w:val="006D7EC9"/>
    <w:rsid w:val="006E0D46"/>
    <w:rsid w:val="006E1D70"/>
    <w:rsid w:val="006E3D7E"/>
    <w:rsid w:val="006E5CCE"/>
    <w:rsid w:val="006E5F31"/>
    <w:rsid w:val="006E6599"/>
    <w:rsid w:val="006E68D8"/>
    <w:rsid w:val="006E771C"/>
    <w:rsid w:val="006E7D9B"/>
    <w:rsid w:val="006F0CEA"/>
    <w:rsid w:val="006F0FFD"/>
    <w:rsid w:val="006F2BFC"/>
    <w:rsid w:val="006F2E4F"/>
    <w:rsid w:val="006F47A5"/>
    <w:rsid w:val="006F5511"/>
    <w:rsid w:val="006F5BEF"/>
    <w:rsid w:val="006F5F49"/>
    <w:rsid w:val="006F67D6"/>
    <w:rsid w:val="006F7FEB"/>
    <w:rsid w:val="00700410"/>
    <w:rsid w:val="00700596"/>
    <w:rsid w:val="00701380"/>
    <w:rsid w:val="00701B5F"/>
    <w:rsid w:val="00701CBD"/>
    <w:rsid w:val="00702F1C"/>
    <w:rsid w:val="0070462C"/>
    <w:rsid w:val="007049C0"/>
    <w:rsid w:val="0070717F"/>
    <w:rsid w:val="0070747D"/>
    <w:rsid w:val="007076E5"/>
    <w:rsid w:val="00712156"/>
    <w:rsid w:val="007124D5"/>
    <w:rsid w:val="007132E4"/>
    <w:rsid w:val="00714AE7"/>
    <w:rsid w:val="00714F81"/>
    <w:rsid w:val="00715A7F"/>
    <w:rsid w:val="00716863"/>
    <w:rsid w:val="00716D5D"/>
    <w:rsid w:val="0071766E"/>
    <w:rsid w:val="00721E16"/>
    <w:rsid w:val="007225EF"/>
    <w:rsid w:val="00722A77"/>
    <w:rsid w:val="00722C13"/>
    <w:rsid w:val="00723159"/>
    <w:rsid w:val="0072381B"/>
    <w:rsid w:val="00723AA6"/>
    <w:rsid w:val="007241AE"/>
    <w:rsid w:val="0072568B"/>
    <w:rsid w:val="00730317"/>
    <w:rsid w:val="00730799"/>
    <w:rsid w:val="0073156E"/>
    <w:rsid w:val="007320D3"/>
    <w:rsid w:val="0073324E"/>
    <w:rsid w:val="00735334"/>
    <w:rsid w:val="00735BDB"/>
    <w:rsid w:val="00736AC7"/>
    <w:rsid w:val="00737949"/>
    <w:rsid w:val="007414F1"/>
    <w:rsid w:val="00744609"/>
    <w:rsid w:val="0074499F"/>
    <w:rsid w:val="0074513B"/>
    <w:rsid w:val="007457E3"/>
    <w:rsid w:val="00745A8C"/>
    <w:rsid w:val="00746664"/>
    <w:rsid w:val="00747DAA"/>
    <w:rsid w:val="00752A33"/>
    <w:rsid w:val="00753B44"/>
    <w:rsid w:val="00754625"/>
    <w:rsid w:val="00755AEB"/>
    <w:rsid w:val="00755FF2"/>
    <w:rsid w:val="0075616C"/>
    <w:rsid w:val="00756512"/>
    <w:rsid w:val="00757950"/>
    <w:rsid w:val="00757CDF"/>
    <w:rsid w:val="00760826"/>
    <w:rsid w:val="007642FD"/>
    <w:rsid w:val="00764B7E"/>
    <w:rsid w:val="00764F5A"/>
    <w:rsid w:val="00765232"/>
    <w:rsid w:val="0076546F"/>
    <w:rsid w:val="00765C1E"/>
    <w:rsid w:val="00766432"/>
    <w:rsid w:val="007676E4"/>
    <w:rsid w:val="007709FF"/>
    <w:rsid w:val="00770E11"/>
    <w:rsid w:val="00771284"/>
    <w:rsid w:val="00772FD2"/>
    <w:rsid w:val="007737DF"/>
    <w:rsid w:val="007747CA"/>
    <w:rsid w:val="00774CB1"/>
    <w:rsid w:val="00775E83"/>
    <w:rsid w:val="007770D5"/>
    <w:rsid w:val="00780058"/>
    <w:rsid w:val="007801C3"/>
    <w:rsid w:val="0078076F"/>
    <w:rsid w:val="007817B7"/>
    <w:rsid w:val="007818B0"/>
    <w:rsid w:val="00781B07"/>
    <w:rsid w:val="00781BB3"/>
    <w:rsid w:val="00782543"/>
    <w:rsid w:val="00782769"/>
    <w:rsid w:val="00783570"/>
    <w:rsid w:val="00783B12"/>
    <w:rsid w:val="00783C61"/>
    <w:rsid w:val="00783DAE"/>
    <w:rsid w:val="0078550A"/>
    <w:rsid w:val="007861E0"/>
    <w:rsid w:val="00786362"/>
    <w:rsid w:val="00787C53"/>
    <w:rsid w:val="00793F4E"/>
    <w:rsid w:val="007950E7"/>
    <w:rsid w:val="00796673"/>
    <w:rsid w:val="007967AB"/>
    <w:rsid w:val="00796872"/>
    <w:rsid w:val="00797578"/>
    <w:rsid w:val="00797B36"/>
    <w:rsid w:val="007A05B5"/>
    <w:rsid w:val="007A0795"/>
    <w:rsid w:val="007A0B68"/>
    <w:rsid w:val="007A10BB"/>
    <w:rsid w:val="007A2015"/>
    <w:rsid w:val="007A229B"/>
    <w:rsid w:val="007A23B9"/>
    <w:rsid w:val="007A23CC"/>
    <w:rsid w:val="007A2551"/>
    <w:rsid w:val="007A49E7"/>
    <w:rsid w:val="007B34F0"/>
    <w:rsid w:val="007B5347"/>
    <w:rsid w:val="007B5F46"/>
    <w:rsid w:val="007B7E40"/>
    <w:rsid w:val="007C35CF"/>
    <w:rsid w:val="007C4BD7"/>
    <w:rsid w:val="007C60D2"/>
    <w:rsid w:val="007C6622"/>
    <w:rsid w:val="007C66B1"/>
    <w:rsid w:val="007C7D5F"/>
    <w:rsid w:val="007D01BE"/>
    <w:rsid w:val="007D13B0"/>
    <w:rsid w:val="007D17AB"/>
    <w:rsid w:val="007D300D"/>
    <w:rsid w:val="007D43D9"/>
    <w:rsid w:val="007D4F2E"/>
    <w:rsid w:val="007D5014"/>
    <w:rsid w:val="007D581D"/>
    <w:rsid w:val="007D6566"/>
    <w:rsid w:val="007D67E9"/>
    <w:rsid w:val="007D73C1"/>
    <w:rsid w:val="007D78CF"/>
    <w:rsid w:val="007E00F4"/>
    <w:rsid w:val="007E193F"/>
    <w:rsid w:val="007E1FF6"/>
    <w:rsid w:val="007E2595"/>
    <w:rsid w:val="007E26D4"/>
    <w:rsid w:val="007E288C"/>
    <w:rsid w:val="007E4AC1"/>
    <w:rsid w:val="007E4C2E"/>
    <w:rsid w:val="007E4EDD"/>
    <w:rsid w:val="007E5A9C"/>
    <w:rsid w:val="007E6F9C"/>
    <w:rsid w:val="007E7961"/>
    <w:rsid w:val="007F03D8"/>
    <w:rsid w:val="007F0F30"/>
    <w:rsid w:val="007F2520"/>
    <w:rsid w:val="007F2537"/>
    <w:rsid w:val="007F4F57"/>
    <w:rsid w:val="007F7408"/>
    <w:rsid w:val="007F7AA8"/>
    <w:rsid w:val="007F7B42"/>
    <w:rsid w:val="00800159"/>
    <w:rsid w:val="008010F4"/>
    <w:rsid w:val="00801341"/>
    <w:rsid w:val="00802CB8"/>
    <w:rsid w:val="00810040"/>
    <w:rsid w:val="00812A49"/>
    <w:rsid w:val="0081398C"/>
    <w:rsid w:val="00814064"/>
    <w:rsid w:val="00814B8A"/>
    <w:rsid w:val="00820167"/>
    <w:rsid w:val="00820880"/>
    <w:rsid w:val="0082174F"/>
    <w:rsid w:val="008218EA"/>
    <w:rsid w:val="0082204F"/>
    <w:rsid w:val="00822C57"/>
    <w:rsid w:val="00824192"/>
    <w:rsid w:val="00824D78"/>
    <w:rsid w:val="008264E4"/>
    <w:rsid w:val="0082658B"/>
    <w:rsid w:val="00826715"/>
    <w:rsid w:val="00826DBC"/>
    <w:rsid w:val="008278E8"/>
    <w:rsid w:val="00830561"/>
    <w:rsid w:val="00830C49"/>
    <w:rsid w:val="008315E3"/>
    <w:rsid w:val="008348BA"/>
    <w:rsid w:val="008348CC"/>
    <w:rsid w:val="0083668D"/>
    <w:rsid w:val="00837018"/>
    <w:rsid w:val="008377D7"/>
    <w:rsid w:val="00837C8B"/>
    <w:rsid w:val="00840D41"/>
    <w:rsid w:val="008419F1"/>
    <w:rsid w:val="00842EAD"/>
    <w:rsid w:val="00846548"/>
    <w:rsid w:val="00846763"/>
    <w:rsid w:val="008467AE"/>
    <w:rsid w:val="00846CE5"/>
    <w:rsid w:val="008501C8"/>
    <w:rsid w:val="0085085A"/>
    <w:rsid w:val="00850A56"/>
    <w:rsid w:val="00850EEF"/>
    <w:rsid w:val="00851601"/>
    <w:rsid w:val="008516E5"/>
    <w:rsid w:val="008523F1"/>
    <w:rsid w:val="00854236"/>
    <w:rsid w:val="00854280"/>
    <w:rsid w:val="008542F8"/>
    <w:rsid w:val="0085486B"/>
    <w:rsid w:val="008569E8"/>
    <w:rsid w:val="00857B64"/>
    <w:rsid w:val="00861A35"/>
    <w:rsid w:val="008628D5"/>
    <w:rsid w:val="00862AB3"/>
    <w:rsid w:val="008638D9"/>
    <w:rsid w:val="00864732"/>
    <w:rsid w:val="00864811"/>
    <w:rsid w:val="008655A6"/>
    <w:rsid w:val="00865DD3"/>
    <w:rsid w:val="00866631"/>
    <w:rsid w:val="00866D50"/>
    <w:rsid w:val="0086703D"/>
    <w:rsid w:val="008675E8"/>
    <w:rsid w:val="00867E3A"/>
    <w:rsid w:val="00871E0D"/>
    <w:rsid w:val="008720AC"/>
    <w:rsid w:val="0087275B"/>
    <w:rsid w:val="0087289A"/>
    <w:rsid w:val="0087289B"/>
    <w:rsid w:val="008769D5"/>
    <w:rsid w:val="00876C8E"/>
    <w:rsid w:val="00877B1A"/>
    <w:rsid w:val="00880465"/>
    <w:rsid w:val="0088059E"/>
    <w:rsid w:val="008810B8"/>
    <w:rsid w:val="00881722"/>
    <w:rsid w:val="008826E5"/>
    <w:rsid w:val="00882899"/>
    <w:rsid w:val="00883E5F"/>
    <w:rsid w:val="008846AD"/>
    <w:rsid w:val="008858AC"/>
    <w:rsid w:val="008902AE"/>
    <w:rsid w:val="00890C2E"/>
    <w:rsid w:val="00890EA7"/>
    <w:rsid w:val="008918C8"/>
    <w:rsid w:val="008929D9"/>
    <w:rsid w:val="00893877"/>
    <w:rsid w:val="0089525E"/>
    <w:rsid w:val="008967D8"/>
    <w:rsid w:val="00897B8C"/>
    <w:rsid w:val="00897EF2"/>
    <w:rsid w:val="008A0A6A"/>
    <w:rsid w:val="008A0AF1"/>
    <w:rsid w:val="008A24B2"/>
    <w:rsid w:val="008A29DC"/>
    <w:rsid w:val="008A2FBA"/>
    <w:rsid w:val="008A3129"/>
    <w:rsid w:val="008A4840"/>
    <w:rsid w:val="008A4921"/>
    <w:rsid w:val="008A496C"/>
    <w:rsid w:val="008A4A6E"/>
    <w:rsid w:val="008A5176"/>
    <w:rsid w:val="008A5F38"/>
    <w:rsid w:val="008A7309"/>
    <w:rsid w:val="008B016E"/>
    <w:rsid w:val="008B0643"/>
    <w:rsid w:val="008B2007"/>
    <w:rsid w:val="008B23DB"/>
    <w:rsid w:val="008B2B4C"/>
    <w:rsid w:val="008B2C2A"/>
    <w:rsid w:val="008B3527"/>
    <w:rsid w:val="008B4290"/>
    <w:rsid w:val="008B4AC9"/>
    <w:rsid w:val="008B4F31"/>
    <w:rsid w:val="008B5360"/>
    <w:rsid w:val="008B5D76"/>
    <w:rsid w:val="008B66F7"/>
    <w:rsid w:val="008B6B4C"/>
    <w:rsid w:val="008B6E28"/>
    <w:rsid w:val="008B796A"/>
    <w:rsid w:val="008B79B8"/>
    <w:rsid w:val="008C07C4"/>
    <w:rsid w:val="008C1092"/>
    <w:rsid w:val="008C1FDE"/>
    <w:rsid w:val="008C4533"/>
    <w:rsid w:val="008C4B52"/>
    <w:rsid w:val="008C4DEE"/>
    <w:rsid w:val="008C4FE0"/>
    <w:rsid w:val="008C5A7D"/>
    <w:rsid w:val="008C71F1"/>
    <w:rsid w:val="008C7DDD"/>
    <w:rsid w:val="008D0BFB"/>
    <w:rsid w:val="008D211C"/>
    <w:rsid w:val="008D3BFA"/>
    <w:rsid w:val="008D3FF8"/>
    <w:rsid w:val="008D6474"/>
    <w:rsid w:val="008D7454"/>
    <w:rsid w:val="008D7B1A"/>
    <w:rsid w:val="008E0683"/>
    <w:rsid w:val="008E12C0"/>
    <w:rsid w:val="008E262F"/>
    <w:rsid w:val="008E2E88"/>
    <w:rsid w:val="008E3BF2"/>
    <w:rsid w:val="008E3D59"/>
    <w:rsid w:val="008E40B5"/>
    <w:rsid w:val="008E5066"/>
    <w:rsid w:val="008F05C0"/>
    <w:rsid w:val="008F0886"/>
    <w:rsid w:val="008F43FE"/>
    <w:rsid w:val="008F5158"/>
    <w:rsid w:val="008F64C0"/>
    <w:rsid w:val="008F73EC"/>
    <w:rsid w:val="009002DB"/>
    <w:rsid w:val="00902430"/>
    <w:rsid w:val="00903AB7"/>
    <w:rsid w:val="00910B1A"/>
    <w:rsid w:val="009128AF"/>
    <w:rsid w:val="009129E8"/>
    <w:rsid w:val="00913157"/>
    <w:rsid w:val="0091404D"/>
    <w:rsid w:val="009156DB"/>
    <w:rsid w:val="00915D13"/>
    <w:rsid w:val="009168C8"/>
    <w:rsid w:val="009171BE"/>
    <w:rsid w:val="00917E87"/>
    <w:rsid w:val="00921D07"/>
    <w:rsid w:val="00921F78"/>
    <w:rsid w:val="0092258C"/>
    <w:rsid w:val="00924754"/>
    <w:rsid w:val="0092575D"/>
    <w:rsid w:val="009259D9"/>
    <w:rsid w:val="00925CDE"/>
    <w:rsid w:val="00930DEA"/>
    <w:rsid w:val="009327C9"/>
    <w:rsid w:val="00934AB9"/>
    <w:rsid w:val="00935D10"/>
    <w:rsid w:val="00936079"/>
    <w:rsid w:val="009363E6"/>
    <w:rsid w:val="009364A8"/>
    <w:rsid w:val="009400A1"/>
    <w:rsid w:val="009402CF"/>
    <w:rsid w:val="009413A2"/>
    <w:rsid w:val="00941CAD"/>
    <w:rsid w:val="0094287A"/>
    <w:rsid w:val="00942DE6"/>
    <w:rsid w:val="009435F0"/>
    <w:rsid w:val="00943DA0"/>
    <w:rsid w:val="00943F34"/>
    <w:rsid w:val="00943F98"/>
    <w:rsid w:val="00943FE1"/>
    <w:rsid w:val="00944292"/>
    <w:rsid w:val="009450DB"/>
    <w:rsid w:val="00945CCC"/>
    <w:rsid w:val="009471E2"/>
    <w:rsid w:val="00950AD7"/>
    <w:rsid w:val="00951840"/>
    <w:rsid w:val="0095383D"/>
    <w:rsid w:val="009538A6"/>
    <w:rsid w:val="0095410D"/>
    <w:rsid w:val="00954F63"/>
    <w:rsid w:val="00955D26"/>
    <w:rsid w:val="009613A8"/>
    <w:rsid w:val="00961A55"/>
    <w:rsid w:val="00962111"/>
    <w:rsid w:val="009621DE"/>
    <w:rsid w:val="009628CB"/>
    <w:rsid w:val="00963AF4"/>
    <w:rsid w:val="0096444C"/>
    <w:rsid w:val="00964B3D"/>
    <w:rsid w:val="00965797"/>
    <w:rsid w:val="0096751F"/>
    <w:rsid w:val="009701A0"/>
    <w:rsid w:val="00970388"/>
    <w:rsid w:val="009711B9"/>
    <w:rsid w:val="00973914"/>
    <w:rsid w:val="009752FA"/>
    <w:rsid w:val="00975B75"/>
    <w:rsid w:val="00981B43"/>
    <w:rsid w:val="00981E35"/>
    <w:rsid w:val="00981E62"/>
    <w:rsid w:val="00983477"/>
    <w:rsid w:val="009834F9"/>
    <w:rsid w:val="009840B2"/>
    <w:rsid w:val="009847FD"/>
    <w:rsid w:val="00985507"/>
    <w:rsid w:val="00985A0C"/>
    <w:rsid w:val="00986D40"/>
    <w:rsid w:val="009872C4"/>
    <w:rsid w:val="00987C58"/>
    <w:rsid w:val="009902A5"/>
    <w:rsid w:val="0099032A"/>
    <w:rsid w:val="00992C1A"/>
    <w:rsid w:val="00993BCD"/>
    <w:rsid w:val="009966C6"/>
    <w:rsid w:val="00996E51"/>
    <w:rsid w:val="00997907"/>
    <w:rsid w:val="009A0ADE"/>
    <w:rsid w:val="009A15A1"/>
    <w:rsid w:val="009A1600"/>
    <w:rsid w:val="009A176A"/>
    <w:rsid w:val="009A2D08"/>
    <w:rsid w:val="009A395F"/>
    <w:rsid w:val="009A3D5A"/>
    <w:rsid w:val="009A3E53"/>
    <w:rsid w:val="009A4AB3"/>
    <w:rsid w:val="009A6334"/>
    <w:rsid w:val="009A6572"/>
    <w:rsid w:val="009A6EB2"/>
    <w:rsid w:val="009B066A"/>
    <w:rsid w:val="009B0BE1"/>
    <w:rsid w:val="009B170C"/>
    <w:rsid w:val="009B2730"/>
    <w:rsid w:val="009B3344"/>
    <w:rsid w:val="009B3814"/>
    <w:rsid w:val="009B3CC9"/>
    <w:rsid w:val="009B675A"/>
    <w:rsid w:val="009B6C91"/>
    <w:rsid w:val="009B79D8"/>
    <w:rsid w:val="009B79E0"/>
    <w:rsid w:val="009B7C3E"/>
    <w:rsid w:val="009C146A"/>
    <w:rsid w:val="009C15EB"/>
    <w:rsid w:val="009C16CF"/>
    <w:rsid w:val="009C2165"/>
    <w:rsid w:val="009C2957"/>
    <w:rsid w:val="009C313F"/>
    <w:rsid w:val="009C3186"/>
    <w:rsid w:val="009C3399"/>
    <w:rsid w:val="009C3BC3"/>
    <w:rsid w:val="009C5CEE"/>
    <w:rsid w:val="009D09C0"/>
    <w:rsid w:val="009D0FF7"/>
    <w:rsid w:val="009D290F"/>
    <w:rsid w:val="009D3F1A"/>
    <w:rsid w:val="009D46B1"/>
    <w:rsid w:val="009D4ABE"/>
    <w:rsid w:val="009D6C57"/>
    <w:rsid w:val="009D6F05"/>
    <w:rsid w:val="009D71E8"/>
    <w:rsid w:val="009E1098"/>
    <w:rsid w:val="009E14E7"/>
    <w:rsid w:val="009E209D"/>
    <w:rsid w:val="009E5118"/>
    <w:rsid w:val="009E5398"/>
    <w:rsid w:val="009E619B"/>
    <w:rsid w:val="009E6323"/>
    <w:rsid w:val="009E7063"/>
    <w:rsid w:val="009E724B"/>
    <w:rsid w:val="009E74E4"/>
    <w:rsid w:val="009F08EA"/>
    <w:rsid w:val="009F0CBE"/>
    <w:rsid w:val="009F1EB4"/>
    <w:rsid w:val="009F2D76"/>
    <w:rsid w:val="009F318F"/>
    <w:rsid w:val="009F5EDD"/>
    <w:rsid w:val="009F6AA1"/>
    <w:rsid w:val="00A00608"/>
    <w:rsid w:val="00A02FE0"/>
    <w:rsid w:val="00A0384D"/>
    <w:rsid w:val="00A03CAC"/>
    <w:rsid w:val="00A04EEF"/>
    <w:rsid w:val="00A04F7C"/>
    <w:rsid w:val="00A1072B"/>
    <w:rsid w:val="00A1166E"/>
    <w:rsid w:val="00A11740"/>
    <w:rsid w:val="00A12538"/>
    <w:rsid w:val="00A12C22"/>
    <w:rsid w:val="00A13049"/>
    <w:rsid w:val="00A16350"/>
    <w:rsid w:val="00A1748D"/>
    <w:rsid w:val="00A208AD"/>
    <w:rsid w:val="00A213F4"/>
    <w:rsid w:val="00A2232F"/>
    <w:rsid w:val="00A22C27"/>
    <w:rsid w:val="00A2475F"/>
    <w:rsid w:val="00A24896"/>
    <w:rsid w:val="00A26277"/>
    <w:rsid w:val="00A267AB"/>
    <w:rsid w:val="00A27507"/>
    <w:rsid w:val="00A2795B"/>
    <w:rsid w:val="00A27AB3"/>
    <w:rsid w:val="00A3004C"/>
    <w:rsid w:val="00A30E43"/>
    <w:rsid w:val="00A31B90"/>
    <w:rsid w:val="00A31DDF"/>
    <w:rsid w:val="00A32FA9"/>
    <w:rsid w:val="00A3354B"/>
    <w:rsid w:val="00A33BFC"/>
    <w:rsid w:val="00A34ADD"/>
    <w:rsid w:val="00A353EA"/>
    <w:rsid w:val="00A35551"/>
    <w:rsid w:val="00A3758C"/>
    <w:rsid w:val="00A375AE"/>
    <w:rsid w:val="00A376AD"/>
    <w:rsid w:val="00A40CCA"/>
    <w:rsid w:val="00A40D72"/>
    <w:rsid w:val="00A41BAD"/>
    <w:rsid w:val="00A42D3C"/>
    <w:rsid w:val="00A43A83"/>
    <w:rsid w:val="00A44081"/>
    <w:rsid w:val="00A443E3"/>
    <w:rsid w:val="00A45DDC"/>
    <w:rsid w:val="00A46381"/>
    <w:rsid w:val="00A46B93"/>
    <w:rsid w:val="00A46BB8"/>
    <w:rsid w:val="00A5151A"/>
    <w:rsid w:val="00A51EE9"/>
    <w:rsid w:val="00A52BCE"/>
    <w:rsid w:val="00A538FE"/>
    <w:rsid w:val="00A53BB6"/>
    <w:rsid w:val="00A53D35"/>
    <w:rsid w:val="00A57054"/>
    <w:rsid w:val="00A5743A"/>
    <w:rsid w:val="00A6225F"/>
    <w:rsid w:val="00A63A8C"/>
    <w:rsid w:val="00A64722"/>
    <w:rsid w:val="00A6496B"/>
    <w:rsid w:val="00A64BD9"/>
    <w:rsid w:val="00A6587E"/>
    <w:rsid w:val="00A66E80"/>
    <w:rsid w:val="00A679FF"/>
    <w:rsid w:val="00A7038C"/>
    <w:rsid w:val="00A7138A"/>
    <w:rsid w:val="00A71817"/>
    <w:rsid w:val="00A726CA"/>
    <w:rsid w:val="00A73489"/>
    <w:rsid w:val="00A73867"/>
    <w:rsid w:val="00A7569A"/>
    <w:rsid w:val="00A76CB7"/>
    <w:rsid w:val="00A84D32"/>
    <w:rsid w:val="00A865E4"/>
    <w:rsid w:val="00A86F47"/>
    <w:rsid w:val="00A872AB"/>
    <w:rsid w:val="00A900C5"/>
    <w:rsid w:val="00A9056F"/>
    <w:rsid w:val="00A91733"/>
    <w:rsid w:val="00A9198E"/>
    <w:rsid w:val="00A93B12"/>
    <w:rsid w:val="00A94514"/>
    <w:rsid w:val="00A94544"/>
    <w:rsid w:val="00A948B6"/>
    <w:rsid w:val="00A9490C"/>
    <w:rsid w:val="00A94AE8"/>
    <w:rsid w:val="00AA0DB3"/>
    <w:rsid w:val="00AA2412"/>
    <w:rsid w:val="00AA2C8B"/>
    <w:rsid w:val="00AA54B1"/>
    <w:rsid w:val="00AA5B94"/>
    <w:rsid w:val="00AA606A"/>
    <w:rsid w:val="00AA6101"/>
    <w:rsid w:val="00AA68DF"/>
    <w:rsid w:val="00AB063B"/>
    <w:rsid w:val="00AB10AA"/>
    <w:rsid w:val="00AB2499"/>
    <w:rsid w:val="00AB31CD"/>
    <w:rsid w:val="00AB3A8C"/>
    <w:rsid w:val="00AB3E40"/>
    <w:rsid w:val="00AB4139"/>
    <w:rsid w:val="00AB47ED"/>
    <w:rsid w:val="00AB4F53"/>
    <w:rsid w:val="00AB5441"/>
    <w:rsid w:val="00AB5488"/>
    <w:rsid w:val="00AB554D"/>
    <w:rsid w:val="00AB6BC0"/>
    <w:rsid w:val="00AB73C6"/>
    <w:rsid w:val="00AC25FA"/>
    <w:rsid w:val="00AC4A1B"/>
    <w:rsid w:val="00AC77D8"/>
    <w:rsid w:val="00AD0DE7"/>
    <w:rsid w:val="00AD1050"/>
    <w:rsid w:val="00AD2A17"/>
    <w:rsid w:val="00AD4DC3"/>
    <w:rsid w:val="00AD6C04"/>
    <w:rsid w:val="00AD6E0E"/>
    <w:rsid w:val="00AD7A74"/>
    <w:rsid w:val="00AD7EBE"/>
    <w:rsid w:val="00AD7F6C"/>
    <w:rsid w:val="00AE06FA"/>
    <w:rsid w:val="00AE41C3"/>
    <w:rsid w:val="00AE5A0E"/>
    <w:rsid w:val="00AE5DAB"/>
    <w:rsid w:val="00AE5E69"/>
    <w:rsid w:val="00AE6EE9"/>
    <w:rsid w:val="00AE6EF3"/>
    <w:rsid w:val="00AF0B4C"/>
    <w:rsid w:val="00AF0BA1"/>
    <w:rsid w:val="00AF0D8E"/>
    <w:rsid w:val="00AF10E9"/>
    <w:rsid w:val="00AF130A"/>
    <w:rsid w:val="00AF1FC2"/>
    <w:rsid w:val="00AF25D5"/>
    <w:rsid w:val="00AF2C1F"/>
    <w:rsid w:val="00AF377E"/>
    <w:rsid w:val="00AF4E99"/>
    <w:rsid w:val="00AF537E"/>
    <w:rsid w:val="00AF544F"/>
    <w:rsid w:val="00AF58A1"/>
    <w:rsid w:val="00AF5FEB"/>
    <w:rsid w:val="00AF6428"/>
    <w:rsid w:val="00AF656B"/>
    <w:rsid w:val="00AF7184"/>
    <w:rsid w:val="00B00033"/>
    <w:rsid w:val="00B01C69"/>
    <w:rsid w:val="00B0357E"/>
    <w:rsid w:val="00B06E2E"/>
    <w:rsid w:val="00B06F80"/>
    <w:rsid w:val="00B10E3B"/>
    <w:rsid w:val="00B1191D"/>
    <w:rsid w:val="00B12DF9"/>
    <w:rsid w:val="00B1305F"/>
    <w:rsid w:val="00B16176"/>
    <w:rsid w:val="00B22D5F"/>
    <w:rsid w:val="00B23CFC"/>
    <w:rsid w:val="00B2469A"/>
    <w:rsid w:val="00B24A40"/>
    <w:rsid w:val="00B2506D"/>
    <w:rsid w:val="00B264ED"/>
    <w:rsid w:val="00B26CC2"/>
    <w:rsid w:val="00B272DC"/>
    <w:rsid w:val="00B301DB"/>
    <w:rsid w:val="00B30A2E"/>
    <w:rsid w:val="00B31692"/>
    <w:rsid w:val="00B31832"/>
    <w:rsid w:val="00B33CA5"/>
    <w:rsid w:val="00B35DE9"/>
    <w:rsid w:val="00B36957"/>
    <w:rsid w:val="00B407C0"/>
    <w:rsid w:val="00B42247"/>
    <w:rsid w:val="00B4259E"/>
    <w:rsid w:val="00B434A6"/>
    <w:rsid w:val="00B46807"/>
    <w:rsid w:val="00B475E6"/>
    <w:rsid w:val="00B51B8B"/>
    <w:rsid w:val="00B55144"/>
    <w:rsid w:val="00B57D4A"/>
    <w:rsid w:val="00B6025A"/>
    <w:rsid w:val="00B60FB9"/>
    <w:rsid w:val="00B62E3C"/>
    <w:rsid w:val="00B6469D"/>
    <w:rsid w:val="00B65C8E"/>
    <w:rsid w:val="00B67AAA"/>
    <w:rsid w:val="00B67F48"/>
    <w:rsid w:val="00B70054"/>
    <w:rsid w:val="00B71073"/>
    <w:rsid w:val="00B71512"/>
    <w:rsid w:val="00B73E8A"/>
    <w:rsid w:val="00B763E5"/>
    <w:rsid w:val="00B7645E"/>
    <w:rsid w:val="00B76FD4"/>
    <w:rsid w:val="00B80086"/>
    <w:rsid w:val="00B80549"/>
    <w:rsid w:val="00B80AAA"/>
    <w:rsid w:val="00B82CBB"/>
    <w:rsid w:val="00B83D72"/>
    <w:rsid w:val="00B85EAD"/>
    <w:rsid w:val="00B85EE1"/>
    <w:rsid w:val="00B8607B"/>
    <w:rsid w:val="00B867FD"/>
    <w:rsid w:val="00B90396"/>
    <w:rsid w:val="00B91521"/>
    <w:rsid w:val="00B920F6"/>
    <w:rsid w:val="00B92E5D"/>
    <w:rsid w:val="00B931A8"/>
    <w:rsid w:val="00B9418A"/>
    <w:rsid w:val="00B94DCF"/>
    <w:rsid w:val="00B9706B"/>
    <w:rsid w:val="00B9764A"/>
    <w:rsid w:val="00BA0157"/>
    <w:rsid w:val="00BA0B8C"/>
    <w:rsid w:val="00BA24EC"/>
    <w:rsid w:val="00BA4AA1"/>
    <w:rsid w:val="00BA4D6B"/>
    <w:rsid w:val="00BA504F"/>
    <w:rsid w:val="00BA6953"/>
    <w:rsid w:val="00BA71ED"/>
    <w:rsid w:val="00BB1443"/>
    <w:rsid w:val="00BB17EF"/>
    <w:rsid w:val="00BB19BE"/>
    <w:rsid w:val="00BB1B80"/>
    <w:rsid w:val="00BB203B"/>
    <w:rsid w:val="00BB2879"/>
    <w:rsid w:val="00BB2DAD"/>
    <w:rsid w:val="00BB303A"/>
    <w:rsid w:val="00BB33ED"/>
    <w:rsid w:val="00BB3DD7"/>
    <w:rsid w:val="00BB3ED9"/>
    <w:rsid w:val="00BB4D6B"/>
    <w:rsid w:val="00BB7E74"/>
    <w:rsid w:val="00BB7F6A"/>
    <w:rsid w:val="00BC03FD"/>
    <w:rsid w:val="00BC0515"/>
    <w:rsid w:val="00BC0601"/>
    <w:rsid w:val="00BC062D"/>
    <w:rsid w:val="00BC235A"/>
    <w:rsid w:val="00BC51D3"/>
    <w:rsid w:val="00BC5535"/>
    <w:rsid w:val="00BC6A15"/>
    <w:rsid w:val="00BC6ABE"/>
    <w:rsid w:val="00BC6D5C"/>
    <w:rsid w:val="00BC7718"/>
    <w:rsid w:val="00BD019D"/>
    <w:rsid w:val="00BD2E29"/>
    <w:rsid w:val="00BD3042"/>
    <w:rsid w:val="00BD41D1"/>
    <w:rsid w:val="00BD467F"/>
    <w:rsid w:val="00BD46B3"/>
    <w:rsid w:val="00BD494E"/>
    <w:rsid w:val="00BD5199"/>
    <w:rsid w:val="00BD584E"/>
    <w:rsid w:val="00BE22FF"/>
    <w:rsid w:val="00BE24FD"/>
    <w:rsid w:val="00BE2779"/>
    <w:rsid w:val="00BE294C"/>
    <w:rsid w:val="00BE2A00"/>
    <w:rsid w:val="00BE2D46"/>
    <w:rsid w:val="00BE3A44"/>
    <w:rsid w:val="00BE4B6A"/>
    <w:rsid w:val="00BE4E71"/>
    <w:rsid w:val="00BF1661"/>
    <w:rsid w:val="00BF18A8"/>
    <w:rsid w:val="00BF1B29"/>
    <w:rsid w:val="00BF3BF0"/>
    <w:rsid w:val="00BF4864"/>
    <w:rsid w:val="00BF5172"/>
    <w:rsid w:val="00BF6FBD"/>
    <w:rsid w:val="00BF7064"/>
    <w:rsid w:val="00BF717F"/>
    <w:rsid w:val="00BF7305"/>
    <w:rsid w:val="00BF7CC3"/>
    <w:rsid w:val="00C0053C"/>
    <w:rsid w:val="00C00639"/>
    <w:rsid w:val="00C00A6F"/>
    <w:rsid w:val="00C01771"/>
    <w:rsid w:val="00C01E47"/>
    <w:rsid w:val="00C02627"/>
    <w:rsid w:val="00C03E0E"/>
    <w:rsid w:val="00C0484C"/>
    <w:rsid w:val="00C04B7B"/>
    <w:rsid w:val="00C057AC"/>
    <w:rsid w:val="00C06AAA"/>
    <w:rsid w:val="00C06CE9"/>
    <w:rsid w:val="00C074A6"/>
    <w:rsid w:val="00C07967"/>
    <w:rsid w:val="00C10024"/>
    <w:rsid w:val="00C1061B"/>
    <w:rsid w:val="00C10799"/>
    <w:rsid w:val="00C114AF"/>
    <w:rsid w:val="00C13848"/>
    <w:rsid w:val="00C1505F"/>
    <w:rsid w:val="00C150E8"/>
    <w:rsid w:val="00C1527E"/>
    <w:rsid w:val="00C158FD"/>
    <w:rsid w:val="00C16B16"/>
    <w:rsid w:val="00C172BF"/>
    <w:rsid w:val="00C17D3D"/>
    <w:rsid w:val="00C20907"/>
    <w:rsid w:val="00C20C5A"/>
    <w:rsid w:val="00C218B7"/>
    <w:rsid w:val="00C22284"/>
    <w:rsid w:val="00C22492"/>
    <w:rsid w:val="00C25128"/>
    <w:rsid w:val="00C253A6"/>
    <w:rsid w:val="00C27B84"/>
    <w:rsid w:val="00C27FA2"/>
    <w:rsid w:val="00C30354"/>
    <w:rsid w:val="00C30397"/>
    <w:rsid w:val="00C31467"/>
    <w:rsid w:val="00C31EF6"/>
    <w:rsid w:val="00C33B8D"/>
    <w:rsid w:val="00C353F9"/>
    <w:rsid w:val="00C36513"/>
    <w:rsid w:val="00C41209"/>
    <w:rsid w:val="00C424C9"/>
    <w:rsid w:val="00C42CE9"/>
    <w:rsid w:val="00C43174"/>
    <w:rsid w:val="00C440AF"/>
    <w:rsid w:val="00C44C95"/>
    <w:rsid w:val="00C44EE8"/>
    <w:rsid w:val="00C455AC"/>
    <w:rsid w:val="00C4638C"/>
    <w:rsid w:val="00C46DC1"/>
    <w:rsid w:val="00C47F93"/>
    <w:rsid w:val="00C5100E"/>
    <w:rsid w:val="00C51F6D"/>
    <w:rsid w:val="00C554B4"/>
    <w:rsid w:val="00C55ED2"/>
    <w:rsid w:val="00C5657C"/>
    <w:rsid w:val="00C608F9"/>
    <w:rsid w:val="00C60A96"/>
    <w:rsid w:val="00C62125"/>
    <w:rsid w:val="00C62778"/>
    <w:rsid w:val="00C62B97"/>
    <w:rsid w:val="00C63283"/>
    <w:rsid w:val="00C6404D"/>
    <w:rsid w:val="00C66F97"/>
    <w:rsid w:val="00C700EC"/>
    <w:rsid w:val="00C701AC"/>
    <w:rsid w:val="00C70EDE"/>
    <w:rsid w:val="00C7200B"/>
    <w:rsid w:val="00C729ED"/>
    <w:rsid w:val="00C72B37"/>
    <w:rsid w:val="00C72F29"/>
    <w:rsid w:val="00C736D3"/>
    <w:rsid w:val="00C73D58"/>
    <w:rsid w:val="00C747D4"/>
    <w:rsid w:val="00C74B70"/>
    <w:rsid w:val="00C7543F"/>
    <w:rsid w:val="00C805DB"/>
    <w:rsid w:val="00C828E9"/>
    <w:rsid w:val="00C8327E"/>
    <w:rsid w:val="00C85B6F"/>
    <w:rsid w:val="00C86587"/>
    <w:rsid w:val="00C86E03"/>
    <w:rsid w:val="00C87083"/>
    <w:rsid w:val="00C87616"/>
    <w:rsid w:val="00C87EA5"/>
    <w:rsid w:val="00C90C34"/>
    <w:rsid w:val="00C90FFC"/>
    <w:rsid w:val="00C91385"/>
    <w:rsid w:val="00C93F62"/>
    <w:rsid w:val="00C94D95"/>
    <w:rsid w:val="00C9588D"/>
    <w:rsid w:val="00C9667B"/>
    <w:rsid w:val="00C97BF5"/>
    <w:rsid w:val="00CA1B04"/>
    <w:rsid w:val="00CA1CE8"/>
    <w:rsid w:val="00CA33A3"/>
    <w:rsid w:val="00CA49AF"/>
    <w:rsid w:val="00CA6BB4"/>
    <w:rsid w:val="00CB1C39"/>
    <w:rsid w:val="00CB219A"/>
    <w:rsid w:val="00CB26B6"/>
    <w:rsid w:val="00CB37CC"/>
    <w:rsid w:val="00CB4090"/>
    <w:rsid w:val="00CB4AE1"/>
    <w:rsid w:val="00CB64D8"/>
    <w:rsid w:val="00CB7324"/>
    <w:rsid w:val="00CC01AB"/>
    <w:rsid w:val="00CC0CEE"/>
    <w:rsid w:val="00CC1126"/>
    <w:rsid w:val="00CC155F"/>
    <w:rsid w:val="00CC213D"/>
    <w:rsid w:val="00CC27D5"/>
    <w:rsid w:val="00CC4F23"/>
    <w:rsid w:val="00CC5D90"/>
    <w:rsid w:val="00CC5E29"/>
    <w:rsid w:val="00CC638B"/>
    <w:rsid w:val="00CC67F3"/>
    <w:rsid w:val="00CD3900"/>
    <w:rsid w:val="00CD3ED8"/>
    <w:rsid w:val="00CD4AE1"/>
    <w:rsid w:val="00CD539E"/>
    <w:rsid w:val="00CD5BB6"/>
    <w:rsid w:val="00CD5DFD"/>
    <w:rsid w:val="00CD6E0D"/>
    <w:rsid w:val="00CE00E4"/>
    <w:rsid w:val="00CE05B4"/>
    <w:rsid w:val="00CE11A5"/>
    <w:rsid w:val="00CE1E45"/>
    <w:rsid w:val="00CE2934"/>
    <w:rsid w:val="00CE2CE2"/>
    <w:rsid w:val="00CE3706"/>
    <w:rsid w:val="00CE39C9"/>
    <w:rsid w:val="00CE557C"/>
    <w:rsid w:val="00CE5678"/>
    <w:rsid w:val="00CE61BF"/>
    <w:rsid w:val="00CE6447"/>
    <w:rsid w:val="00CE66DB"/>
    <w:rsid w:val="00CE6BDA"/>
    <w:rsid w:val="00CF1C44"/>
    <w:rsid w:val="00CF29D1"/>
    <w:rsid w:val="00CF2BF1"/>
    <w:rsid w:val="00CF2DEC"/>
    <w:rsid w:val="00CF4A6B"/>
    <w:rsid w:val="00CF57A5"/>
    <w:rsid w:val="00CF6259"/>
    <w:rsid w:val="00CF69B5"/>
    <w:rsid w:val="00CF6B38"/>
    <w:rsid w:val="00CF7565"/>
    <w:rsid w:val="00CF7A6D"/>
    <w:rsid w:val="00CF7DD7"/>
    <w:rsid w:val="00D00F2C"/>
    <w:rsid w:val="00D0162B"/>
    <w:rsid w:val="00D0191E"/>
    <w:rsid w:val="00D01C86"/>
    <w:rsid w:val="00D02F2D"/>
    <w:rsid w:val="00D04EB8"/>
    <w:rsid w:val="00D07F4A"/>
    <w:rsid w:val="00D1041A"/>
    <w:rsid w:val="00D10C42"/>
    <w:rsid w:val="00D10D6A"/>
    <w:rsid w:val="00D10EA1"/>
    <w:rsid w:val="00D11548"/>
    <w:rsid w:val="00D12FA3"/>
    <w:rsid w:val="00D13CB3"/>
    <w:rsid w:val="00D14F72"/>
    <w:rsid w:val="00D15522"/>
    <w:rsid w:val="00D15588"/>
    <w:rsid w:val="00D15656"/>
    <w:rsid w:val="00D159DB"/>
    <w:rsid w:val="00D16814"/>
    <w:rsid w:val="00D16896"/>
    <w:rsid w:val="00D175B5"/>
    <w:rsid w:val="00D17F0F"/>
    <w:rsid w:val="00D23545"/>
    <w:rsid w:val="00D245C1"/>
    <w:rsid w:val="00D253A8"/>
    <w:rsid w:val="00D2586A"/>
    <w:rsid w:val="00D25C4C"/>
    <w:rsid w:val="00D2673C"/>
    <w:rsid w:val="00D2712E"/>
    <w:rsid w:val="00D271E7"/>
    <w:rsid w:val="00D27E27"/>
    <w:rsid w:val="00D30D4A"/>
    <w:rsid w:val="00D34AC4"/>
    <w:rsid w:val="00D3538E"/>
    <w:rsid w:val="00D361B7"/>
    <w:rsid w:val="00D36830"/>
    <w:rsid w:val="00D36ACC"/>
    <w:rsid w:val="00D377F7"/>
    <w:rsid w:val="00D37E19"/>
    <w:rsid w:val="00D4049F"/>
    <w:rsid w:val="00D41138"/>
    <w:rsid w:val="00D4187A"/>
    <w:rsid w:val="00D41B2C"/>
    <w:rsid w:val="00D424CE"/>
    <w:rsid w:val="00D4394E"/>
    <w:rsid w:val="00D45266"/>
    <w:rsid w:val="00D455F3"/>
    <w:rsid w:val="00D47942"/>
    <w:rsid w:val="00D479E1"/>
    <w:rsid w:val="00D47F45"/>
    <w:rsid w:val="00D50460"/>
    <w:rsid w:val="00D504D6"/>
    <w:rsid w:val="00D52C02"/>
    <w:rsid w:val="00D52ED6"/>
    <w:rsid w:val="00D53719"/>
    <w:rsid w:val="00D55F57"/>
    <w:rsid w:val="00D56767"/>
    <w:rsid w:val="00D56A15"/>
    <w:rsid w:val="00D60AEA"/>
    <w:rsid w:val="00D6107F"/>
    <w:rsid w:val="00D62E4E"/>
    <w:rsid w:val="00D6453E"/>
    <w:rsid w:val="00D64AE8"/>
    <w:rsid w:val="00D659C5"/>
    <w:rsid w:val="00D6609A"/>
    <w:rsid w:val="00D674FA"/>
    <w:rsid w:val="00D67E9E"/>
    <w:rsid w:val="00D70D7E"/>
    <w:rsid w:val="00D7340F"/>
    <w:rsid w:val="00D73449"/>
    <w:rsid w:val="00D73714"/>
    <w:rsid w:val="00D7459C"/>
    <w:rsid w:val="00D74FB2"/>
    <w:rsid w:val="00D75A44"/>
    <w:rsid w:val="00D81EC3"/>
    <w:rsid w:val="00D82A60"/>
    <w:rsid w:val="00D82F6F"/>
    <w:rsid w:val="00D830CD"/>
    <w:rsid w:val="00D83669"/>
    <w:rsid w:val="00D83AF9"/>
    <w:rsid w:val="00D840AD"/>
    <w:rsid w:val="00D845D3"/>
    <w:rsid w:val="00D85E8D"/>
    <w:rsid w:val="00D86097"/>
    <w:rsid w:val="00D90C27"/>
    <w:rsid w:val="00D9107E"/>
    <w:rsid w:val="00D91D0E"/>
    <w:rsid w:val="00D91DC5"/>
    <w:rsid w:val="00D928E9"/>
    <w:rsid w:val="00D929C1"/>
    <w:rsid w:val="00D92E27"/>
    <w:rsid w:val="00D933B0"/>
    <w:rsid w:val="00D94DDC"/>
    <w:rsid w:val="00D96E70"/>
    <w:rsid w:val="00D97130"/>
    <w:rsid w:val="00D97A9F"/>
    <w:rsid w:val="00D97C78"/>
    <w:rsid w:val="00DA0D5C"/>
    <w:rsid w:val="00DA0DB7"/>
    <w:rsid w:val="00DA1E1C"/>
    <w:rsid w:val="00DA441C"/>
    <w:rsid w:val="00DA4C0E"/>
    <w:rsid w:val="00DA55F0"/>
    <w:rsid w:val="00DA7920"/>
    <w:rsid w:val="00DB2056"/>
    <w:rsid w:val="00DB2897"/>
    <w:rsid w:val="00DB31F6"/>
    <w:rsid w:val="00DB45AE"/>
    <w:rsid w:val="00DB48A6"/>
    <w:rsid w:val="00DB6D4C"/>
    <w:rsid w:val="00DB781D"/>
    <w:rsid w:val="00DC2200"/>
    <w:rsid w:val="00DC3080"/>
    <w:rsid w:val="00DC37FA"/>
    <w:rsid w:val="00DC504E"/>
    <w:rsid w:val="00DC5356"/>
    <w:rsid w:val="00DC61D6"/>
    <w:rsid w:val="00DC68C1"/>
    <w:rsid w:val="00DC6FFB"/>
    <w:rsid w:val="00DD13D9"/>
    <w:rsid w:val="00DD22FA"/>
    <w:rsid w:val="00DD2874"/>
    <w:rsid w:val="00DD37DF"/>
    <w:rsid w:val="00DD4ED3"/>
    <w:rsid w:val="00DD5286"/>
    <w:rsid w:val="00DD603F"/>
    <w:rsid w:val="00DD6F0A"/>
    <w:rsid w:val="00DD7CE1"/>
    <w:rsid w:val="00DD7F38"/>
    <w:rsid w:val="00DE053F"/>
    <w:rsid w:val="00DE08B1"/>
    <w:rsid w:val="00DE1925"/>
    <w:rsid w:val="00DE2D72"/>
    <w:rsid w:val="00DE3E6D"/>
    <w:rsid w:val="00DE419A"/>
    <w:rsid w:val="00DE4768"/>
    <w:rsid w:val="00DE5207"/>
    <w:rsid w:val="00DE5405"/>
    <w:rsid w:val="00DE680B"/>
    <w:rsid w:val="00DE7CBA"/>
    <w:rsid w:val="00DF0783"/>
    <w:rsid w:val="00DF0884"/>
    <w:rsid w:val="00DF1386"/>
    <w:rsid w:val="00DF1F1B"/>
    <w:rsid w:val="00DF21E9"/>
    <w:rsid w:val="00DF30EB"/>
    <w:rsid w:val="00DF3EBC"/>
    <w:rsid w:val="00DF49C8"/>
    <w:rsid w:val="00DF59C6"/>
    <w:rsid w:val="00DF67CE"/>
    <w:rsid w:val="00DF6E78"/>
    <w:rsid w:val="00DF7923"/>
    <w:rsid w:val="00E0074B"/>
    <w:rsid w:val="00E015F8"/>
    <w:rsid w:val="00E01C38"/>
    <w:rsid w:val="00E02A15"/>
    <w:rsid w:val="00E04B7A"/>
    <w:rsid w:val="00E05029"/>
    <w:rsid w:val="00E05180"/>
    <w:rsid w:val="00E053A5"/>
    <w:rsid w:val="00E053D3"/>
    <w:rsid w:val="00E05609"/>
    <w:rsid w:val="00E05640"/>
    <w:rsid w:val="00E06A33"/>
    <w:rsid w:val="00E06E45"/>
    <w:rsid w:val="00E07B02"/>
    <w:rsid w:val="00E11C6A"/>
    <w:rsid w:val="00E11D3E"/>
    <w:rsid w:val="00E16FAA"/>
    <w:rsid w:val="00E21D31"/>
    <w:rsid w:val="00E22960"/>
    <w:rsid w:val="00E229AF"/>
    <w:rsid w:val="00E22DCF"/>
    <w:rsid w:val="00E24C63"/>
    <w:rsid w:val="00E25F62"/>
    <w:rsid w:val="00E342DF"/>
    <w:rsid w:val="00E346A7"/>
    <w:rsid w:val="00E36906"/>
    <w:rsid w:val="00E36B6E"/>
    <w:rsid w:val="00E40509"/>
    <w:rsid w:val="00E40782"/>
    <w:rsid w:val="00E4217E"/>
    <w:rsid w:val="00E47652"/>
    <w:rsid w:val="00E477CF"/>
    <w:rsid w:val="00E52058"/>
    <w:rsid w:val="00E52454"/>
    <w:rsid w:val="00E5245C"/>
    <w:rsid w:val="00E5336B"/>
    <w:rsid w:val="00E562DF"/>
    <w:rsid w:val="00E56C3D"/>
    <w:rsid w:val="00E5789A"/>
    <w:rsid w:val="00E57AF5"/>
    <w:rsid w:val="00E57B5A"/>
    <w:rsid w:val="00E63819"/>
    <w:rsid w:val="00E6449C"/>
    <w:rsid w:val="00E650AE"/>
    <w:rsid w:val="00E65577"/>
    <w:rsid w:val="00E65CFA"/>
    <w:rsid w:val="00E66409"/>
    <w:rsid w:val="00E66C98"/>
    <w:rsid w:val="00E71BD6"/>
    <w:rsid w:val="00E72365"/>
    <w:rsid w:val="00E725EB"/>
    <w:rsid w:val="00E7351D"/>
    <w:rsid w:val="00E76927"/>
    <w:rsid w:val="00E76B07"/>
    <w:rsid w:val="00E77088"/>
    <w:rsid w:val="00E81E6B"/>
    <w:rsid w:val="00E8229E"/>
    <w:rsid w:val="00E8338B"/>
    <w:rsid w:val="00E83CE9"/>
    <w:rsid w:val="00E856AC"/>
    <w:rsid w:val="00E85870"/>
    <w:rsid w:val="00E876A2"/>
    <w:rsid w:val="00E92C09"/>
    <w:rsid w:val="00E9325B"/>
    <w:rsid w:val="00E932D5"/>
    <w:rsid w:val="00E93907"/>
    <w:rsid w:val="00E939CF"/>
    <w:rsid w:val="00E93B16"/>
    <w:rsid w:val="00E9505B"/>
    <w:rsid w:val="00EA0426"/>
    <w:rsid w:val="00EA071B"/>
    <w:rsid w:val="00EA0932"/>
    <w:rsid w:val="00EA0D8B"/>
    <w:rsid w:val="00EA127C"/>
    <w:rsid w:val="00EA1522"/>
    <w:rsid w:val="00EA1F31"/>
    <w:rsid w:val="00EA4F38"/>
    <w:rsid w:val="00EA5162"/>
    <w:rsid w:val="00EA5819"/>
    <w:rsid w:val="00EA598A"/>
    <w:rsid w:val="00EA5E08"/>
    <w:rsid w:val="00EA5E64"/>
    <w:rsid w:val="00EA6153"/>
    <w:rsid w:val="00EA63AE"/>
    <w:rsid w:val="00EA7465"/>
    <w:rsid w:val="00EA753B"/>
    <w:rsid w:val="00EA7AED"/>
    <w:rsid w:val="00EB1B59"/>
    <w:rsid w:val="00EB1FA8"/>
    <w:rsid w:val="00EB2B7A"/>
    <w:rsid w:val="00EB309F"/>
    <w:rsid w:val="00EB3C92"/>
    <w:rsid w:val="00EB42E0"/>
    <w:rsid w:val="00EB466A"/>
    <w:rsid w:val="00EB4996"/>
    <w:rsid w:val="00EB4B8A"/>
    <w:rsid w:val="00EB635B"/>
    <w:rsid w:val="00EB66F3"/>
    <w:rsid w:val="00EB757D"/>
    <w:rsid w:val="00EC34D5"/>
    <w:rsid w:val="00EC35AC"/>
    <w:rsid w:val="00EC428A"/>
    <w:rsid w:val="00EC4329"/>
    <w:rsid w:val="00EC45AD"/>
    <w:rsid w:val="00EC45B6"/>
    <w:rsid w:val="00EC464B"/>
    <w:rsid w:val="00EC616C"/>
    <w:rsid w:val="00EC761F"/>
    <w:rsid w:val="00EC7BE0"/>
    <w:rsid w:val="00ED3029"/>
    <w:rsid w:val="00ED4E4A"/>
    <w:rsid w:val="00ED69E1"/>
    <w:rsid w:val="00EE04AB"/>
    <w:rsid w:val="00EE1D99"/>
    <w:rsid w:val="00EE2414"/>
    <w:rsid w:val="00EE335D"/>
    <w:rsid w:val="00EE4B23"/>
    <w:rsid w:val="00EE4E13"/>
    <w:rsid w:val="00EE703E"/>
    <w:rsid w:val="00EE75FD"/>
    <w:rsid w:val="00EF3E2A"/>
    <w:rsid w:val="00EF4418"/>
    <w:rsid w:val="00EF482C"/>
    <w:rsid w:val="00EF48E6"/>
    <w:rsid w:val="00EF4C4E"/>
    <w:rsid w:val="00EF4C94"/>
    <w:rsid w:val="00EF5908"/>
    <w:rsid w:val="00F0156B"/>
    <w:rsid w:val="00F04782"/>
    <w:rsid w:val="00F04EDB"/>
    <w:rsid w:val="00F05BB1"/>
    <w:rsid w:val="00F068BC"/>
    <w:rsid w:val="00F073AF"/>
    <w:rsid w:val="00F07561"/>
    <w:rsid w:val="00F133D6"/>
    <w:rsid w:val="00F147E7"/>
    <w:rsid w:val="00F1591F"/>
    <w:rsid w:val="00F16D0D"/>
    <w:rsid w:val="00F17830"/>
    <w:rsid w:val="00F17BE4"/>
    <w:rsid w:val="00F23223"/>
    <w:rsid w:val="00F24687"/>
    <w:rsid w:val="00F25415"/>
    <w:rsid w:val="00F25596"/>
    <w:rsid w:val="00F26F7B"/>
    <w:rsid w:val="00F31A0E"/>
    <w:rsid w:val="00F31ECE"/>
    <w:rsid w:val="00F32D21"/>
    <w:rsid w:val="00F33B6E"/>
    <w:rsid w:val="00F33E24"/>
    <w:rsid w:val="00F34B2A"/>
    <w:rsid w:val="00F4037F"/>
    <w:rsid w:val="00F40805"/>
    <w:rsid w:val="00F40DA2"/>
    <w:rsid w:val="00F417C6"/>
    <w:rsid w:val="00F447DB"/>
    <w:rsid w:val="00F456B4"/>
    <w:rsid w:val="00F53222"/>
    <w:rsid w:val="00F53A4D"/>
    <w:rsid w:val="00F53F21"/>
    <w:rsid w:val="00F54FBC"/>
    <w:rsid w:val="00F55351"/>
    <w:rsid w:val="00F56516"/>
    <w:rsid w:val="00F56DBE"/>
    <w:rsid w:val="00F5757E"/>
    <w:rsid w:val="00F575B3"/>
    <w:rsid w:val="00F57AAD"/>
    <w:rsid w:val="00F57D7D"/>
    <w:rsid w:val="00F60E0E"/>
    <w:rsid w:val="00F60EDD"/>
    <w:rsid w:val="00F61586"/>
    <w:rsid w:val="00F62A79"/>
    <w:rsid w:val="00F62A8C"/>
    <w:rsid w:val="00F65893"/>
    <w:rsid w:val="00F66A1F"/>
    <w:rsid w:val="00F67485"/>
    <w:rsid w:val="00F674B1"/>
    <w:rsid w:val="00F6763E"/>
    <w:rsid w:val="00F700B5"/>
    <w:rsid w:val="00F714C2"/>
    <w:rsid w:val="00F716CF"/>
    <w:rsid w:val="00F71B43"/>
    <w:rsid w:val="00F74098"/>
    <w:rsid w:val="00F747EE"/>
    <w:rsid w:val="00F77380"/>
    <w:rsid w:val="00F77EB6"/>
    <w:rsid w:val="00F77F37"/>
    <w:rsid w:val="00F77FF5"/>
    <w:rsid w:val="00F806B2"/>
    <w:rsid w:val="00F83D32"/>
    <w:rsid w:val="00F84D7D"/>
    <w:rsid w:val="00F85148"/>
    <w:rsid w:val="00F8749A"/>
    <w:rsid w:val="00F87601"/>
    <w:rsid w:val="00F925CA"/>
    <w:rsid w:val="00F9559A"/>
    <w:rsid w:val="00F95B0F"/>
    <w:rsid w:val="00F96223"/>
    <w:rsid w:val="00F97A58"/>
    <w:rsid w:val="00F97D3C"/>
    <w:rsid w:val="00FA2747"/>
    <w:rsid w:val="00FA2C0E"/>
    <w:rsid w:val="00FA3C9A"/>
    <w:rsid w:val="00FA483B"/>
    <w:rsid w:val="00FA53AD"/>
    <w:rsid w:val="00FA55FA"/>
    <w:rsid w:val="00FA5827"/>
    <w:rsid w:val="00FA6AAC"/>
    <w:rsid w:val="00FA7B81"/>
    <w:rsid w:val="00FB086D"/>
    <w:rsid w:val="00FB1E2F"/>
    <w:rsid w:val="00FB21F7"/>
    <w:rsid w:val="00FB23C2"/>
    <w:rsid w:val="00FB2BC7"/>
    <w:rsid w:val="00FB399D"/>
    <w:rsid w:val="00FB5513"/>
    <w:rsid w:val="00FB5C3C"/>
    <w:rsid w:val="00FB633B"/>
    <w:rsid w:val="00FB7A5D"/>
    <w:rsid w:val="00FC16B1"/>
    <w:rsid w:val="00FC240B"/>
    <w:rsid w:val="00FC2DCA"/>
    <w:rsid w:val="00FC40D5"/>
    <w:rsid w:val="00FC4CF3"/>
    <w:rsid w:val="00FC5FEE"/>
    <w:rsid w:val="00FC6142"/>
    <w:rsid w:val="00FC6AB1"/>
    <w:rsid w:val="00FC6C79"/>
    <w:rsid w:val="00FD0151"/>
    <w:rsid w:val="00FD042F"/>
    <w:rsid w:val="00FD04B9"/>
    <w:rsid w:val="00FD1FD4"/>
    <w:rsid w:val="00FD2959"/>
    <w:rsid w:val="00FD2DB1"/>
    <w:rsid w:val="00FD346B"/>
    <w:rsid w:val="00FD3692"/>
    <w:rsid w:val="00FD3EFD"/>
    <w:rsid w:val="00FD458D"/>
    <w:rsid w:val="00FD48A1"/>
    <w:rsid w:val="00FD4F09"/>
    <w:rsid w:val="00FD4F6B"/>
    <w:rsid w:val="00FD5436"/>
    <w:rsid w:val="00FD7427"/>
    <w:rsid w:val="00FE2F81"/>
    <w:rsid w:val="00FE40BC"/>
    <w:rsid w:val="00FE4B09"/>
    <w:rsid w:val="00FE4C0C"/>
    <w:rsid w:val="00FE4C4B"/>
    <w:rsid w:val="00FE67B0"/>
    <w:rsid w:val="00FE776C"/>
    <w:rsid w:val="00FF27ED"/>
    <w:rsid w:val="00FF2CEA"/>
    <w:rsid w:val="00FF301F"/>
    <w:rsid w:val="00FF3080"/>
    <w:rsid w:val="00FF3780"/>
    <w:rsid w:val="00FF5898"/>
    <w:rsid w:val="00FF6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1"/>
    <w:uiPriority w:val="9"/>
    <w:qFormat/>
    <w:rsid w:val="001C4603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C3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C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1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1">
    <w:name w:val="Footer Char1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1Char1">
    <w:name w:val="Heading 1 Char1"/>
    <w:basedOn w:val="DefaultParagraphFont"/>
    <w:link w:val="Heading1"/>
    <w:uiPriority w:val="9"/>
    <w:rsid w:val="001C4603"/>
    <w:rPr>
      <w:rFonts w:eastAsia="Times New Roman"/>
      <w:b/>
      <w:bCs/>
      <w:kern w:val="36"/>
      <w:sz w:val="48"/>
      <w:szCs w:val="48"/>
      <w:lang w:bidi="he-IL"/>
    </w:rPr>
  </w:style>
  <w:style w:type="paragraph" w:styleId="Revision">
    <w:name w:val="Revision"/>
    <w:hidden/>
    <w:uiPriority w:val="71"/>
    <w:rsid w:val="00031A39"/>
  </w:style>
  <w:style w:type="paragraph" w:styleId="NormalWeb">
    <w:name w:val="Normal (Web)"/>
    <w:basedOn w:val="Normal"/>
    <w:uiPriority w:val="99"/>
    <w:semiHidden/>
    <w:unhideWhenUsed/>
    <w:rsid w:val="00FF27ED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5C7445"/>
    <w:pPr>
      <w:jc w:val="center"/>
    </w:pPr>
    <w:rPr>
      <w:noProof/>
    </w:rPr>
  </w:style>
  <w:style w:type="character" w:customStyle="1" w:styleId="BaseTextChar">
    <w:name w:val="Base_Text Char"/>
    <w:basedOn w:val="DefaultParagraphFont"/>
    <w:link w:val="BaseText"/>
    <w:rsid w:val="005C7445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5C7445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5C7445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7445"/>
    <w:pPr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5C7445"/>
    <w:rPr>
      <w:rFonts w:eastAsia="Times New Roman"/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C3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C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oterChar">
    <w:name w:val="Footer Char"/>
    <w:basedOn w:val="DefaultParagraphFont"/>
    <w:uiPriority w:val="99"/>
    <w:rsid w:val="001B088A"/>
  </w:style>
  <w:style w:type="character" w:customStyle="1" w:styleId="Heading1Char">
    <w:name w:val="Heading 1 Char"/>
    <w:basedOn w:val="DefaultParagraphFont"/>
    <w:uiPriority w:val="9"/>
    <w:rsid w:val="00BE4E71"/>
    <w:rPr>
      <w:rFonts w:eastAsia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E4E71"/>
  </w:style>
  <w:style w:type="character" w:customStyle="1" w:styleId="highlight">
    <w:name w:val="highlight"/>
    <w:basedOn w:val="DefaultParagraphFont"/>
    <w:rsid w:val="00BE4E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EC842-0D9B-4573-A50A-516D1EE49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367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The George Washington University</Company>
  <LinksUpToDate>false</LinksUpToDate>
  <CharactersWithSpaces>4314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atan</cp:lastModifiedBy>
  <cp:revision>3</cp:revision>
  <cp:lastPrinted>2017-04-26T05:54:00Z</cp:lastPrinted>
  <dcterms:created xsi:type="dcterms:W3CDTF">2019-05-12T18:16:00Z</dcterms:created>
  <dcterms:modified xsi:type="dcterms:W3CDTF">2019-05-12T18:17:00Z</dcterms:modified>
</cp:coreProperties>
</file>